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054B0" w14:textId="31A85011" w:rsidR="004C1206" w:rsidRPr="00EA6B33" w:rsidRDefault="004C1206" w:rsidP="001C193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>TITLE:</w:t>
      </w:r>
      <w:r w:rsidR="003C1B9D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1C193B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>Effectiveness of f</w:t>
      </w:r>
      <w:r w:rsidR="003C1B9D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osfomycin trometamol as </w:t>
      </w:r>
      <w:r w:rsidR="001C193B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oral </w:t>
      </w:r>
      <w:r w:rsidR="003C1B9D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tep-down therapy </w:t>
      </w:r>
      <w:r w:rsidR="001C193B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>for</w:t>
      </w:r>
      <w:r w:rsidR="003C1B9D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bacter</w:t>
      </w:r>
      <w:r w:rsid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>a</w:t>
      </w:r>
      <w:r w:rsidR="003C1B9D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>emic urinary tract infection</w:t>
      </w:r>
      <w:r w:rsidR="001C193B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3C1B9D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due to multidrug-resistant </w:t>
      </w:r>
      <w:r w:rsidR="003C1B9D" w:rsidRPr="00EA6B33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Escherichia coli</w:t>
      </w:r>
      <w:r w:rsidR="003C1B9D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: A post-hoc analysis of </w:t>
      </w:r>
      <w:r w:rsidR="001C193B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he FOREST </w:t>
      </w:r>
      <w:r w:rsidR="003C1B9D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>randomi</w:t>
      </w:r>
      <w:r w:rsidR="00FC7487">
        <w:rPr>
          <w:rFonts w:asciiTheme="majorBidi" w:hAnsiTheme="majorBidi" w:cstheme="majorBidi"/>
          <w:b/>
          <w:bCs/>
          <w:sz w:val="24"/>
          <w:szCs w:val="24"/>
          <w:lang w:val="en-GB"/>
        </w:rPr>
        <w:t>sed</w:t>
      </w:r>
      <w:r w:rsidR="003C1B9D" w:rsidRPr="00EA6B3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trial. </w:t>
      </w:r>
    </w:p>
    <w:p w14:paraId="3761E80C" w14:textId="77777777" w:rsidR="003E2807" w:rsidRDefault="003E2807" w:rsidP="00737E2F">
      <w:pPr>
        <w:rPr>
          <w:rFonts w:asciiTheme="majorBidi" w:hAnsiTheme="majorBidi" w:cstheme="majorBidi"/>
          <w:b/>
          <w:bCs/>
          <w:lang w:val="en-GB"/>
        </w:rPr>
      </w:pPr>
    </w:p>
    <w:p w14:paraId="3D9F34AE" w14:textId="6DAA3FE3" w:rsidR="00FD3E82" w:rsidRPr="00EA6B33" w:rsidRDefault="00DB470B" w:rsidP="00737E2F">
      <w:pPr>
        <w:rPr>
          <w:rFonts w:asciiTheme="majorBidi" w:hAnsiTheme="majorBidi" w:cstheme="majorBidi"/>
          <w:b/>
          <w:bCs/>
          <w:lang w:val="en-GB"/>
        </w:rPr>
      </w:pPr>
      <w:r w:rsidRPr="00EA6B33">
        <w:rPr>
          <w:rFonts w:asciiTheme="majorBidi" w:hAnsiTheme="majorBidi" w:cstheme="majorBidi"/>
          <w:b/>
          <w:bCs/>
          <w:lang w:val="en-GB"/>
        </w:rPr>
        <w:t>SUPPLEME</w:t>
      </w:r>
      <w:r w:rsidR="00FD3E82" w:rsidRPr="00EA6B33">
        <w:rPr>
          <w:rFonts w:asciiTheme="majorBidi" w:hAnsiTheme="majorBidi" w:cstheme="majorBidi"/>
          <w:b/>
          <w:bCs/>
          <w:lang w:val="en-GB"/>
        </w:rPr>
        <w:t>NTARY MATERIAL</w:t>
      </w:r>
      <w:r w:rsidR="00FD3E82" w:rsidRPr="00EA6B33">
        <w:rPr>
          <w:rFonts w:asciiTheme="majorBidi" w:hAnsiTheme="majorBidi" w:cstheme="majorBidi"/>
          <w:b/>
          <w:bCs/>
          <w:lang w:val="en-GB"/>
        </w:rPr>
        <w:br/>
      </w:r>
    </w:p>
    <w:p w14:paraId="3293D4C8" w14:textId="77777777" w:rsidR="003E2807" w:rsidRDefault="003E2807">
      <w:pPr>
        <w:rPr>
          <w:rFonts w:asciiTheme="majorBidi" w:hAnsiTheme="majorBidi" w:cstheme="majorBidi"/>
          <w:lang w:val="en-GB"/>
        </w:rPr>
      </w:pPr>
    </w:p>
    <w:p w14:paraId="208B3A1E" w14:textId="6FC9FA4A" w:rsidR="003E2807" w:rsidRDefault="003E2807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 xml:space="preserve">Figure S1. Flow chart of patients included. </w:t>
      </w:r>
    </w:p>
    <w:p w14:paraId="317357D4" w14:textId="77777777" w:rsidR="003E2807" w:rsidRDefault="003E2807">
      <w:pPr>
        <w:rPr>
          <w:rFonts w:asciiTheme="majorBidi" w:hAnsiTheme="majorBidi" w:cstheme="majorBidi"/>
          <w:lang w:val="en-GB"/>
        </w:rPr>
      </w:pPr>
    </w:p>
    <w:p w14:paraId="62F5E42A" w14:textId="77777777" w:rsidR="003E2807" w:rsidRDefault="003E2807" w:rsidP="003E2807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noProof/>
          <w:lang w:eastAsia="es-ES"/>
        </w:rPr>
        <w:drawing>
          <wp:inline distT="0" distB="0" distL="0" distR="0" wp14:anchorId="7D87EB4A" wp14:editId="3645C160">
            <wp:extent cx="5441438" cy="3107055"/>
            <wp:effectExtent l="0" t="0" r="698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200" cy="3109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B5DF9F" w14:textId="46310E14" w:rsidR="003E2807" w:rsidRDefault="003E2807" w:rsidP="003E2807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 xml:space="preserve">B-UTI: bacteraemic urinary tract infection. MDR-Ec: multidrug-resistant </w:t>
      </w:r>
      <w:r w:rsidRPr="003E2807">
        <w:rPr>
          <w:rFonts w:asciiTheme="majorBidi" w:hAnsiTheme="majorBidi" w:cstheme="majorBidi"/>
          <w:i/>
          <w:iCs/>
          <w:lang w:val="en-GB"/>
        </w:rPr>
        <w:t>Escherichia coli</w:t>
      </w:r>
      <w:r>
        <w:rPr>
          <w:rFonts w:asciiTheme="majorBidi" w:hAnsiTheme="majorBidi" w:cstheme="majorBidi"/>
          <w:lang w:val="en-GB"/>
        </w:rPr>
        <w:t>.</w:t>
      </w:r>
    </w:p>
    <w:p w14:paraId="2C6571A7" w14:textId="77777777" w:rsidR="003E2807" w:rsidRDefault="003E2807">
      <w:pPr>
        <w:rPr>
          <w:rFonts w:asciiTheme="majorBidi" w:hAnsiTheme="majorBidi" w:cstheme="majorBidi"/>
          <w:lang w:val="en-GB"/>
        </w:rPr>
      </w:pPr>
    </w:p>
    <w:p w14:paraId="309235CC" w14:textId="77777777" w:rsidR="003E2807" w:rsidRDefault="003E2807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br w:type="page"/>
      </w:r>
    </w:p>
    <w:p w14:paraId="61E45181" w14:textId="58E008EA" w:rsidR="003E2807" w:rsidRDefault="003E2807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lastRenderedPageBreak/>
        <w:t>Table S1. STROBE checklist.</w:t>
      </w:r>
    </w:p>
    <w:tbl>
      <w:tblPr>
        <w:tblW w:w="941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60"/>
        <w:gridCol w:w="142"/>
        <w:gridCol w:w="567"/>
        <w:gridCol w:w="4677"/>
        <w:gridCol w:w="1276"/>
        <w:gridCol w:w="94"/>
      </w:tblGrid>
      <w:tr w:rsidR="003E2807" w:rsidRPr="003511ED" w14:paraId="19D948C9" w14:textId="77777777" w:rsidTr="00E236B6">
        <w:trPr>
          <w:gridAfter w:val="1"/>
          <w:wAfter w:w="94" w:type="dxa"/>
        </w:trPr>
        <w:tc>
          <w:tcPr>
            <w:tcW w:w="26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8DAD9" w14:textId="77777777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070D4" w14:textId="77777777" w:rsidR="003E2807" w:rsidRDefault="003E2807" w:rsidP="00E236B6">
            <w:pPr>
              <w:pStyle w:val="TableHeader"/>
              <w:tabs>
                <w:tab w:val="left" w:pos="5400"/>
              </w:tabs>
              <w:jc w:val="center"/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053F1F" w14:textId="77777777" w:rsidR="003E2807" w:rsidRDefault="003E2807" w:rsidP="00E236B6">
            <w:pPr>
              <w:pStyle w:val="TableHeader"/>
              <w:tabs>
                <w:tab w:val="left" w:pos="5400"/>
              </w:tabs>
              <w:jc w:val="center"/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35463" w14:textId="77777777" w:rsidR="003E2807" w:rsidRDefault="003E2807" w:rsidP="00E236B6">
            <w:pPr>
              <w:pStyle w:val="TableHeader"/>
              <w:tabs>
                <w:tab w:val="left" w:pos="5400"/>
              </w:tabs>
              <w:jc w:val="center"/>
            </w:pPr>
            <w:r>
              <w:rPr>
                <w:bCs/>
                <w:sz w:val="20"/>
              </w:rPr>
              <w:t>Page no. in manuscript</w:t>
            </w:r>
          </w:p>
        </w:tc>
      </w:tr>
      <w:tr w:rsidR="003E2807" w14:paraId="01596099" w14:textId="77777777" w:rsidTr="00E236B6">
        <w:trPr>
          <w:gridAfter w:val="1"/>
          <w:wAfter w:w="94" w:type="dxa"/>
        </w:trPr>
        <w:tc>
          <w:tcPr>
            <w:tcW w:w="26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A134C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bookmarkStart w:id="0" w:name="bold5"/>
            <w:bookmarkStart w:id="1" w:name="italic6"/>
            <w:r w:rsidRPr="003511ED">
              <w:rPr>
                <w:sz w:val="20"/>
                <w:lang w:val="en-GB"/>
              </w:rPr>
              <w:t>Title a</w:t>
            </w:r>
            <w:r>
              <w:rPr>
                <w:sz w:val="20"/>
              </w:rPr>
              <w:t>nd abstract</w:t>
            </w:r>
            <w:bookmarkEnd w:id="0"/>
            <w:bookmarkEnd w:id="1"/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32100" w14:textId="77777777" w:rsidR="003E2807" w:rsidRDefault="003E2807" w:rsidP="00E236B6">
            <w:pPr>
              <w:pStyle w:val="TableHeader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25E765" w14:textId="77777777" w:rsidR="003E2807" w:rsidRDefault="003E2807" w:rsidP="00E236B6">
            <w:pPr>
              <w:pStyle w:val="TableHeader"/>
            </w:pPr>
            <w:r>
              <w:rPr>
                <w:b w:val="0"/>
                <w:sz w:val="20"/>
              </w:rPr>
              <w:t>(a) Indicate the study’s design with a commonly used term in the title or the abstrac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B0B33" w14:textId="77777777" w:rsidR="003E2807" w:rsidRPr="003511ED" w:rsidRDefault="003E2807" w:rsidP="00E236B6">
            <w:pPr>
              <w:pStyle w:val="TableHeader"/>
              <w:jc w:val="center"/>
              <w:rPr>
                <w:rFonts w:asciiTheme="majorBidi" w:hAnsiTheme="majorBidi" w:cstheme="majorBidi"/>
                <w:sz w:val="20"/>
              </w:rPr>
            </w:pPr>
            <w:r w:rsidRPr="003511ED">
              <w:rPr>
                <w:rFonts w:asciiTheme="majorBidi" w:hAnsiTheme="majorBidi" w:cstheme="majorBidi"/>
                <w:b w:val="0"/>
                <w:sz w:val="20"/>
              </w:rPr>
              <w:t>1</w:t>
            </w:r>
          </w:p>
        </w:tc>
      </w:tr>
      <w:tr w:rsidR="003E2807" w14:paraId="37DDDA19" w14:textId="77777777" w:rsidTr="00E236B6">
        <w:trPr>
          <w:gridAfter w:val="1"/>
          <w:wAfter w:w="94" w:type="dxa"/>
        </w:trPr>
        <w:tc>
          <w:tcPr>
            <w:tcW w:w="26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B827B" w14:textId="77777777" w:rsidR="003E2807" w:rsidRDefault="003E2807" w:rsidP="00E236B6">
            <w:pPr>
              <w:pStyle w:val="Standar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98BAA" w14:textId="77777777" w:rsidR="003E2807" w:rsidRDefault="003E2807" w:rsidP="00E236B6">
            <w:pPr>
              <w:pStyle w:val="TableHeader"/>
              <w:rPr>
                <w:bCs/>
                <w:sz w:val="20"/>
              </w:rPr>
            </w:pPr>
          </w:p>
        </w:tc>
        <w:tc>
          <w:tcPr>
            <w:tcW w:w="467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DFDC0A" w14:textId="77777777" w:rsidR="003E2807" w:rsidRDefault="003E2807" w:rsidP="00E236B6">
            <w:pPr>
              <w:pStyle w:val="TableHeader"/>
            </w:pPr>
            <w:r>
              <w:rPr>
                <w:b w:val="0"/>
                <w:sz w:val="20"/>
              </w:rPr>
              <w:t>(b) Provide in the abstract an informative and balanced summary of what was done and what was foun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93908" w14:textId="77777777" w:rsidR="003E2807" w:rsidRPr="003511ED" w:rsidRDefault="003E2807" w:rsidP="00E236B6">
            <w:pPr>
              <w:pStyle w:val="TableHeader"/>
              <w:jc w:val="center"/>
              <w:rPr>
                <w:rFonts w:asciiTheme="majorBidi" w:hAnsiTheme="majorBidi" w:cstheme="majorBidi"/>
                <w:b w:val="0"/>
                <w:bCs/>
                <w:sz w:val="20"/>
              </w:rPr>
            </w:pPr>
            <w:r>
              <w:rPr>
                <w:rFonts w:asciiTheme="majorBidi" w:hAnsiTheme="majorBidi" w:cstheme="majorBidi"/>
                <w:b w:val="0"/>
                <w:bCs/>
                <w:sz w:val="20"/>
              </w:rPr>
              <w:t>4</w:t>
            </w:r>
          </w:p>
        </w:tc>
      </w:tr>
      <w:tr w:rsidR="003E2807" w14:paraId="012E0E3C" w14:textId="77777777" w:rsidTr="00E236B6">
        <w:trPr>
          <w:gridAfter w:val="1"/>
          <w:wAfter w:w="94" w:type="dxa"/>
        </w:trPr>
        <w:tc>
          <w:tcPr>
            <w:tcW w:w="8046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4C407" w14:textId="77777777" w:rsidR="003E2807" w:rsidRDefault="003E2807" w:rsidP="00E236B6">
            <w:pPr>
              <w:pStyle w:val="TableSubHead"/>
              <w:tabs>
                <w:tab w:val="left" w:pos="5400"/>
              </w:tabs>
            </w:pPr>
            <w:bookmarkStart w:id="2" w:name="bold7"/>
            <w:bookmarkStart w:id="3" w:name="italic8"/>
            <w:r>
              <w:rPr>
                <w:sz w:val="20"/>
              </w:rPr>
              <w:t>Introduction</w:t>
            </w:r>
            <w:bookmarkEnd w:id="2"/>
            <w:bookmarkEnd w:id="3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11D4E" w14:textId="77777777" w:rsidR="003E2807" w:rsidRPr="003511ED" w:rsidRDefault="003E2807" w:rsidP="00E236B6">
            <w:pPr>
              <w:pStyle w:val="TableSubHea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3E2807" w14:paraId="7E66CB42" w14:textId="77777777" w:rsidTr="00E236B6">
        <w:trPr>
          <w:gridAfter w:val="1"/>
          <w:wAfter w:w="94" w:type="dxa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4BF8E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bookmarkStart w:id="4" w:name="bold8"/>
            <w:bookmarkStart w:id="5" w:name="italic9"/>
            <w:r>
              <w:rPr>
                <w:bCs/>
                <w:sz w:val="20"/>
              </w:rPr>
              <w:t>Background/</w:t>
            </w:r>
            <w:bookmarkStart w:id="6" w:name="italic10"/>
            <w:bookmarkStart w:id="7" w:name="bold9"/>
            <w:bookmarkEnd w:id="4"/>
            <w:bookmarkEnd w:id="5"/>
            <w:r>
              <w:rPr>
                <w:bCs/>
                <w:sz w:val="20"/>
              </w:rPr>
              <w:t>rationale</w:t>
            </w:r>
            <w:bookmarkEnd w:id="6"/>
            <w:bookmarkEnd w:id="7"/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5876D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</w:rPr>
              <w:t>2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9218F" w14:textId="77777777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sz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9574C" w14:textId="77777777" w:rsidR="003E2807" w:rsidRPr="003511ED" w:rsidRDefault="003E2807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11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</w:tr>
      <w:tr w:rsidR="003E2807" w14:paraId="7B012C14" w14:textId="77777777" w:rsidTr="00E236B6">
        <w:trPr>
          <w:gridAfter w:val="1"/>
          <w:wAfter w:w="94" w:type="dxa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09C36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r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5998F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</w:rPr>
              <w:t>3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0E9E7" w14:textId="77777777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sz w:val="20"/>
                <w:lang w:val="en-GB"/>
              </w:rPr>
              <w:t>State specific objectives, including any prespecified hypothes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A0C93" w14:textId="77777777" w:rsidR="003E2807" w:rsidRPr="003511ED" w:rsidRDefault="003E2807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11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</w:tr>
      <w:tr w:rsidR="003E2807" w14:paraId="23E4FF53" w14:textId="77777777" w:rsidTr="00E236B6">
        <w:trPr>
          <w:gridAfter w:val="1"/>
          <w:wAfter w:w="94" w:type="dxa"/>
        </w:trPr>
        <w:tc>
          <w:tcPr>
            <w:tcW w:w="8046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502CF" w14:textId="77777777" w:rsidR="003E2807" w:rsidRDefault="003E2807" w:rsidP="00E236B6">
            <w:pPr>
              <w:pStyle w:val="TableSubHead"/>
              <w:tabs>
                <w:tab w:val="left" w:pos="5400"/>
              </w:tabs>
            </w:pPr>
            <w:bookmarkStart w:id="8" w:name="bold111"/>
            <w:bookmarkStart w:id="9" w:name="italic12"/>
            <w:r>
              <w:rPr>
                <w:sz w:val="20"/>
              </w:rPr>
              <w:t>Methods</w:t>
            </w:r>
            <w:bookmarkEnd w:id="8"/>
            <w:bookmarkEnd w:id="9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9AFAB" w14:textId="77777777" w:rsidR="003E2807" w:rsidRPr="003511ED" w:rsidRDefault="003E2807" w:rsidP="00E236B6">
            <w:pPr>
              <w:pStyle w:val="TableSubHea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3E2807" w14:paraId="1A6E0BC7" w14:textId="77777777" w:rsidTr="00E236B6">
        <w:trPr>
          <w:gridAfter w:val="1"/>
          <w:wAfter w:w="94" w:type="dxa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3E294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r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80FEC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</w:rPr>
              <w:t>4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7A780" w14:textId="77777777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sz w:val="20"/>
                <w:lang w:val="en-GB"/>
              </w:rPr>
              <w:t>Present key elements of study design early in the pap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1C061" w14:textId="77777777" w:rsidR="003E2807" w:rsidRPr="003511ED" w:rsidRDefault="003E2807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11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</w:tr>
      <w:tr w:rsidR="003E2807" w14:paraId="2E74B67D" w14:textId="77777777" w:rsidTr="00E236B6">
        <w:trPr>
          <w:gridAfter w:val="1"/>
          <w:wAfter w:w="94" w:type="dxa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69029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r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53794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</w:rPr>
              <w:t>5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21BEE" w14:textId="77777777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65A58" w14:textId="77777777" w:rsidR="003E2807" w:rsidRPr="003511ED" w:rsidRDefault="003E2807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11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</w:tr>
      <w:tr w:rsidR="003E2807" w14:paraId="719B4491" w14:textId="77777777" w:rsidTr="00E236B6">
        <w:trPr>
          <w:gridAfter w:val="1"/>
          <w:wAfter w:w="94" w:type="dxa"/>
        </w:trPr>
        <w:tc>
          <w:tcPr>
            <w:tcW w:w="2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9AF0D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D772B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</w:rPr>
              <w:t>6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6307E" w14:textId="4536943A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 xml:space="preserve">) </w:t>
            </w:r>
            <w:r w:rsidRPr="003E2807">
              <w:rPr>
                <w:sz w:val="20"/>
                <w:lang w:val="en-GB"/>
              </w:rPr>
              <w:t xml:space="preserve">Give the eligibility criteria, and the sources and methods of selection of participants. </w:t>
            </w:r>
            <w:r w:rsidRPr="000142B2">
              <w:rPr>
                <w:sz w:val="20"/>
              </w:rPr>
              <w:t>Describe methods of follow-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F4949" w14:textId="3257ACC3" w:rsidR="003E2807" w:rsidRPr="003511ED" w:rsidRDefault="003E2807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3E2807" w14:paraId="204D64F3" w14:textId="77777777" w:rsidTr="00E236B6">
        <w:trPr>
          <w:gridAfter w:val="1"/>
          <w:wAfter w:w="94" w:type="dxa"/>
        </w:trPr>
        <w:tc>
          <w:tcPr>
            <w:tcW w:w="266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260B7" w14:textId="77777777" w:rsidR="003E2807" w:rsidRDefault="003E2807" w:rsidP="00E236B6"/>
        </w:tc>
        <w:tc>
          <w:tcPr>
            <w:tcW w:w="709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53801" w14:textId="77777777" w:rsidR="003E2807" w:rsidRDefault="003E2807" w:rsidP="00E236B6"/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24B04" w14:textId="2D4D5D91" w:rsidR="003E2807" w:rsidRPr="003E2807" w:rsidRDefault="003E2807" w:rsidP="00E236B6">
            <w:pPr>
              <w:pStyle w:val="Standard"/>
              <w:tabs>
                <w:tab w:val="left" w:pos="5400"/>
              </w:tabs>
              <w:rPr>
                <w:lang w:val="en-GB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</w:t>
            </w:r>
            <w:r>
              <w:rPr>
                <w:b/>
                <w:bCs/>
                <w:sz w:val="20"/>
                <w:lang w:val="en-GB"/>
              </w:rPr>
              <w:t xml:space="preserve"> </w:t>
            </w:r>
            <w:r w:rsidRPr="003E2807">
              <w:rPr>
                <w:sz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4AB53" w14:textId="644AFCB9" w:rsidR="003E2807" w:rsidRPr="003511ED" w:rsidRDefault="003E2807" w:rsidP="003E2807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</w:p>
        </w:tc>
      </w:tr>
      <w:tr w:rsidR="003E2807" w14:paraId="33329335" w14:textId="77777777" w:rsidTr="00E236B6">
        <w:trPr>
          <w:gridAfter w:val="1"/>
          <w:wAfter w:w="94" w:type="dxa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670EE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r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72C35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</w:rPr>
              <w:t>7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7CD9D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r>
              <w:rPr>
                <w:sz w:val="20"/>
                <w:lang w:val="en-GB"/>
              </w:rPr>
              <w:t xml:space="preserve">Clearly define all outcomes, exposures, predictors, potential confounders, and effect modifiers. </w:t>
            </w:r>
            <w:r>
              <w:rPr>
                <w:sz w:val="20"/>
              </w:rPr>
              <w:t>Give diagnostic criteria, if applicab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7CA24" w14:textId="77777777" w:rsidR="003E2807" w:rsidRPr="003511ED" w:rsidRDefault="003E2807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11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, Table 1</w:t>
            </w:r>
          </w:p>
        </w:tc>
      </w:tr>
      <w:tr w:rsidR="003E2807" w14:paraId="3B07AEAF" w14:textId="77777777" w:rsidTr="00E236B6">
        <w:trPr>
          <w:gridAfter w:val="1"/>
          <w:wAfter w:w="94" w:type="dxa"/>
          <w:trHeight w:val="294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620B6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bookmarkStart w:id="10" w:name="bold17"/>
            <w:bookmarkStart w:id="11" w:name="italic18"/>
            <w:r>
              <w:rPr>
                <w:bCs/>
                <w:sz w:val="20"/>
                <w:lang w:val="en-GB"/>
              </w:rPr>
              <w:t>Data sources/</w:t>
            </w:r>
            <w:bookmarkStart w:id="12" w:name="italic19"/>
            <w:bookmarkStart w:id="13" w:name="bold18"/>
            <w:bookmarkEnd w:id="10"/>
            <w:bookmarkEnd w:id="11"/>
            <w:r>
              <w:rPr>
                <w:bCs/>
                <w:sz w:val="20"/>
                <w:lang w:val="en-GB"/>
              </w:rPr>
              <w:t xml:space="preserve"> measurement</w:t>
            </w:r>
            <w:bookmarkEnd w:id="12"/>
            <w:bookmarkEnd w:id="13"/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1B265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  <w:lang w:val="en-GB"/>
              </w:rPr>
              <w:t>8</w:t>
            </w:r>
            <w:bookmarkStart w:id="14" w:name="bold19"/>
            <w:r>
              <w:rPr>
                <w:bCs/>
                <w:sz w:val="20"/>
                <w:lang w:val="en-GB"/>
              </w:rPr>
              <w:t>*</w:t>
            </w:r>
            <w:bookmarkEnd w:id="14"/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5A316" w14:textId="1062E783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E4707" w14:textId="77777777" w:rsidR="003E2807" w:rsidRPr="003511ED" w:rsidRDefault="003E2807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11ED">
              <w:rPr>
                <w:rFonts w:asciiTheme="majorBidi" w:hAnsiTheme="majorBidi" w:cstheme="majorBidi"/>
                <w:iCs/>
                <w:sz w:val="20"/>
                <w:szCs w:val="20"/>
                <w:lang w:val="en-GB"/>
              </w:rPr>
              <w:t>7</w:t>
            </w:r>
          </w:p>
        </w:tc>
      </w:tr>
      <w:tr w:rsidR="003E2807" w14:paraId="6DF9BC19" w14:textId="77777777" w:rsidTr="00E236B6">
        <w:trPr>
          <w:gridAfter w:val="1"/>
          <w:wAfter w:w="94" w:type="dxa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552EE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B48C2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</w:rPr>
              <w:t>9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2FB37" w14:textId="77777777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color w:val="000000"/>
                <w:sz w:val="20"/>
                <w:lang w:val="en-GB"/>
              </w:rPr>
              <w:t>Describe any efforts to address potential sources of bia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C446D" w14:textId="44C5EB7A" w:rsidR="003E2807" w:rsidRPr="003511ED" w:rsidRDefault="001001ED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3E2807" w14:paraId="406EDE04" w14:textId="77777777" w:rsidTr="00E236B6">
        <w:trPr>
          <w:gridAfter w:val="1"/>
          <w:wAfter w:w="94" w:type="dxa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1F542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r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AA749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</w:rPr>
              <w:t>10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09235" w14:textId="77777777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sz w:val="20"/>
                <w:lang w:val="en-GB"/>
              </w:rPr>
              <w:t>Explain how the study size was arrived a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5CA4D" w14:textId="4EEB4B26" w:rsidR="003E2807" w:rsidRPr="003511ED" w:rsidRDefault="001001ED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</w:p>
        </w:tc>
      </w:tr>
      <w:tr w:rsidR="003E2807" w14:paraId="6365A3D0" w14:textId="77777777" w:rsidTr="00E236B6">
        <w:trPr>
          <w:gridAfter w:val="1"/>
          <w:wAfter w:w="94" w:type="dxa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8049C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bookmarkStart w:id="15" w:name="bold22"/>
            <w:bookmarkStart w:id="16" w:name="italic22"/>
            <w:r>
              <w:rPr>
                <w:bCs/>
                <w:sz w:val="20"/>
              </w:rPr>
              <w:t>Quantitative</w:t>
            </w:r>
            <w:bookmarkStart w:id="17" w:name="italic23"/>
            <w:bookmarkStart w:id="18" w:name="bold23"/>
            <w:bookmarkEnd w:id="15"/>
            <w:bookmarkEnd w:id="16"/>
            <w:r>
              <w:rPr>
                <w:bCs/>
                <w:sz w:val="20"/>
              </w:rPr>
              <w:t xml:space="preserve"> variables</w:t>
            </w:r>
            <w:bookmarkEnd w:id="17"/>
            <w:bookmarkEnd w:id="18"/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5C79C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</w:rPr>
              <w:t>11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79E16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r>
              <w:rPr>
                <w:sz w:val="20"/>
                <w:lang w:val="en-GB"/>
              </w:rPr>
              <w:t xml:space="preserve">Explain how quantitative variables were handled in the analyses. </w:t>
            </w:r>
            <w:r>
              <w:rPr>
                <w:sz w:val="20"/>
              </w:rPr>
              <w:t>If applicable, describe which groupings were chosen and wh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899EB" w14:textId="4DF7A4B5" w:rsidR="003E2807" w:rsidRPr="003511ED" w:rsidRDefault="001001ED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E2807" w14:paraId="2A721FFE" w14:textId="77777777" w:rsidTr="00E236B6">
        <w:trPr>
          <w:gridAfter w:val="1"/>
          <w:wAfter w:w="94" w:type="dxa"/>
        </w:trPr>
        <w:tc>
          <w:tcPr>
            <w:tcW w:w="2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A3B6D" w14:textId="77777777" w:rsidR="003E2807" w:rsidRDefault="003E2807" w:rsidP="00E236B6">
            <w:pPr>
              <w:pStyle w:val="Standard"/>
              <w:tabs>
                <w:tab w:val="left" w:pos="5400"/>
              </w:tabs>
            </w:pPr>
            <w:bookmarkStart w:id="19" w:name="italic24"/>
            <w:r>
              <w:rPr>
                <w:sz w:val="20"/>
              </w:rPr>
              <w:t>Statistical</w:t>
            </w:r>
            <w:bookmarkStart w:id="20" w:name="italic25"/>
            <w:bookmarkEnd w:id="19"/>
            <w:r>
              <w:rPr>
                <w:sz w:val="20"/>
              </w:rPr>
              <w:t xml:space="preserve"> methods</w:t>
            </w:r>
            <w:bookmarkEnd w:id="20"/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6AEC6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</w:rPr>
              <w:t>12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BA42A" w14:textId="77777777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5CEFA" w14:textId="3805D952" w:rsidR="003E2807" w:rsidRPr="003511ED" w:rsidRDefault="001001ED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</w:p>
        </w:tc>
      </w:tr>
      <w:tr w:rsidR="003E2807" w14:paraId="01BE98F1" w14:textId="77777777" w:rsidTr="00E236B6">
        <w:trPr>
          <w:gridAfter w:val="1"/>
          <w:wAfter w:w="94" w:type="dxa"/>
        </w:trPr>
        <w:tc>
          <w:tcPr>
            <w:tcW w:w="266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21E93" w14:textId="77777777" w:rsidR="003E2807" w:rsidRDefault="003E2807" w:rsidP="00E236B6"/>
        </w:tc>
        <w:tc>
          <w:tcPr>
            <w:tcW w:w="709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BDC4C" w14:textId="77777777" w:rsidR="003E2807" w:rsidRDefault="003E2807" w:rsidP="00E236B6"/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F22DA" w14:textId="77777777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 Describe any methods used to examine subgroups and interac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8FDD4" w14:textId="77777777" w:rsidR="003E2807" w:rsidRPr="003511ED" w:rsidRDefault="003E2807" w:rsidP="00E236B6">
            <w:pPr>
              <w:pStyle w:val="Standard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11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</w:p>
        </w:tc>
      </w:tr>
      <w:tr w:rsidR="003E2807" w14:paraId="041940AB" w14:textId="77777777" w:rsidTr="00E236B6">
        <w:trPr>
          <w:gridAfter w:val="1"/>
          <w:wAfter w:w="94" w:type="dxa"/>
        </w:trPr>
        <w:tc>
          <w:tcPr>
            <w:tcW w:w="266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E10BF" w14:textId="77777777" w:rsidR="003E2807" w:rsidRDefault="003E2807" w:rsidP="00E236B6"/>
        </w:tc>
        <w:tc>
          <w:tcPr>
            <w:tcW w:w="709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535E6" w14:textId="77777777" w:rsidR="003E2807" w:rsidRDefault="003E2807" w:rsidP="00E236B6"/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1801A" w14:textId="77777777" w:rsidR="003E2807" w:rsidRPr="00DC213B" w:rsidRDefault="003E2807" w:rsidP="00E236B6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c</w:t>
            </w:r>
            <w:r>
              <w:rPr>
                <w:sz w:val="20"/>
                <w:lang w:val="en-GB"/>
              </w:rPr>
              <w:t>) Explain how missing data were address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C41E9" w14:textId="085E4756" w:rsidR="003E2807" w:rsidRDefault="001001ED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  <w:lang w:val="en-GB"/>
              </w:rPr>
              <w:t>NA</w:t>
            </w:r>
          </w:p>
        </w:tc>
      </w:tr>
      <w:tr w:rsidR="003E2807" w14:paraId="165AB202" w14:textId="77777777" w:rsidTr="00E236B6">
        <w:trPr>
          <w:gridAfter w:val="1"/>
          <w:wAfter w:w="94" w:type="dxa"/>
        </w:trPr>
        <w:tc>
          <w:tcPr>
            <w:tcW w:w="266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D89B5" w14:textId="77777777" w:rsidR="003E2807" w:rsidRDefault="003E2807" w:rsidP="00E236B6"/>
        </w:tc>
        <w:tc>
          <w:tcPr>
            <w:tcW w:w="709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89442" w14:textId="77777777" w:rsidR="003E2807" w:rsidRDefault="003E2807" w:rsidP="00E236B6"/>
        </w:tc>
        <w:tc>
          <w:tcPr>
            <w:tcW w:w="467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C87F6" w14:textId="3C70E7C5" w:rsidR="003E2807" w:rsidRPr="00DC213B" w:rsidRDefault="003E2807" w:rsidP="001001ED">
            <w:pPr>
              <w:pStyle w:val="Standard"/>
              <w:tabs>
                <w:tab w:val="left" w:pos="5400"/>
              </w:tabs>
              <w:rPr>
                <w:lang w:val="en-US"/>
              </w:rPr>
            </w:pPr>
            <w:r>
              <w:rPr>
                <w:sz w:val="20"/>
                <w:lang w:val="en-GB"/>
              </w:rPr>
              <w:t>(</w:t>
            </w:r>
            <w:r w:rsidR="001001ED">
              <w:rPr>
                <w:sz w:val="20"/>
                <w:lang w:val="en-GB"/>
              </w:rPr>
              <w:t>d</w:t>
            </w:r>
            <w:r>
              <w:rPr>
                <w:sz w:val="20"/>
                <w:lang w:val="en-GB"/>
              </w:rPr>
              <w:t>) Describe any sensitivity analyse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8B5FE" w14:textId="77777777" w:rsidR="003E2807" w:rsidRDefault="003E2807" w:rsidP="00E236B6">
            <w:pPr>
              <w:pStyle w:val="Standard"/>
              <w:tabs>
                <w:tab w:val="left" w:pos="5400"/>
              </w:tabs>
              <w:jc w:val="center"/>
            </w:pPr>
            <w:r>
              <w:rPr>
                <w:sz w:val="20"/>
                <w:lang w:val="en-GB"/>
              </w:rPr>
              <w:t>NA</w:t>
            </w:r>
          </w:p>
        </w:tc>
      </w:tr>
      <w:tr w:rsidR="003E2807" w:rsidRPr="0022554A" w14:paraId="3EE86F10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046" w:type="dxa"/>
            <w:gridSpan w:val="4"/>
          </w:tcPr>
          <w:p w14:paraId="433B5C4A" w14:textId="77777777" w:rsidR="003E2807" w:rsidRPr="0022554A" w:rsidRDefault="003E2807" w:rsidP="00E236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4A32C8">
              <w:rPr>
                <w:sz w:val="16"/>
                <w:szCs w:val="16"/>
              </w:rPr>
              <w:br w:type="page"/>
            </w:r>
            <w:r w:rsidRPr="0022554A">
              <w:rPr>
                <w:sz w:val="20"/>
              </w:rPr>
              <w:t>Results</w:t>
            </w:r>
          </w:p>
        </w:tc>
        <w:tc>
          <w:tcPr>
            <w:tcW w:w="1370" w:type="dxa"/>
            <w:gridSpan w:val="2"/>
          </w:tcPr>
          <w:p w14:paraId="57504EB6" w14:textId="77777777" w:rsidR="003E2807" w:rsidRPr="004A32C8" w:rsidRDefault="003E2807" w:rsidP="00E236B6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3E2807" w:rsidRPr="00E236B6" w14:paraId="1C3D8A53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  <w:vMerge w:val="restart"/>
          </w:tcPr>
          <w:p w14:paraId="75F99592" w14:textId="77777777" w:rsidR="003E2807" w:rsidRPr="0022554A" w:rsidRDefault="003E2807" w:rsidP="00E236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29"/>
            <w:bookmarkStart w:id="22" w:name="italic31"/>
            <w:r w:rsidRPr="0022554A">
              <w:rPr>
                <w:bCs/>
                <w:sz w:val="20"/>
              </w:rPr>
              <w:t>Participants</w:t>
            </w:r>
            <w:bookmarkEnd w:id="21"/>
            <w:bookmarkEnd w:id="22"/>
          </w:p>
        </w:tc>
        <w:tc>
          <w:tcPr>
            <w:tcW w:w="567" w:type="dxa"/>
            <w:vMerge w:val="restart"/>
          </w:tcPr>
          <w:p w14:paraId="02EBFD4D" w14:textId="77777777" w:rsidR="003E2807" w:rsidRPr="0022554A" w:rsidRDefault="003E2807" w:rsidP="00E236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23" w:name="bold30"/>
            <w:r w:rsidRPr="0022554A">
              <w:rPr>
                <w:bCs/>
                <w:sz w:val="20"/>
              </w:rPr>
              <w:t>*</w:t>
            </w:r>
            <w:bookmarkEnd w:id="23"/>
          </w:p>
        </w:tc>
        <w:tc>
          <w:tcPr>
            <w:tcW w:w="4677" w:type="dxa"/>
          </w:tcPr>
          <w:p w14:paraId="32611ECF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70" w:type="dxa"/>
            <w:gridSpan w:val="2"/>
          </w:tcPr>
          <w:p w14:paraId="52E7A8A4" w14:textId="72965720" w:rsidR="003E2807" w:rsidRPr="00E236B6" w:rsidRDefault="001001ED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</w:tr>
      <w:tr w:rsidR="003E2807" w:rsidRPr="00E236B6" w14:paraId="05A927F7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  <w:vMerge/>
          </w:tcPr>
          <w:p w14:paraId="7FF05775" w14:textId="77777777" w:rsidR="003E2807" w:rsidRPr="00E236B6" w:rsidRDefault="003E2807" w:rsidP="00E236B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4" w:name="bold31" w:colFirst="0" w:colLast="0"/>
            <w:bookmarkStart w:id="25" w:name="italic32" w:colFirst="0" w:colLast="0"/>
          </w:p>
        </w:tc>
        <w:tc>
          <w:tcPr>
            <w:tcW w:w="567" w:type="dxa"/>
            <w:vMerge/>
          </w:tcPr>
          <w:p w14:paraId="42582461" w14:textId="77777777" w:rsidR="003E2807" w:rsidRPr="00E236B6" w:rsidRDefault="003E2807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4677" w:type="dxa"/>
          </w:tcPr>
          <w:p w14:paraId="4A788743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1370" w:type="dxa"/>
            <w:gridSpan w:val="2"/>
          </w:tcPr>
          <w:p w14:paraId="0CE9F002" w14:textId="1D28C34A" w:rsidR="003E2807" w:rsidRPr="00E236B6" w:rsidRDefault="001001ED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 S1, Table S1</w:t>
            </w:r>
          </w:p>
        </w:tc>
      </w:tr>
      <w:tr w:rsidR="003E2807" w:rsidRPr="00E236B6" w14:paraId="35CB0570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  <w:vMerge/>
          </w:tcPr>
          <w:p w14:paraId="456EDACA" w14:textId="77777777" w:rsidR="003E2807" w:rsidRPr="00E236B6" w:rsidRDefault="003E2807" w:rsidP="00E236B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6" w:name="bold32" w:colFirst="0" w:colLast="0"/>
            <w:bookmarkStart w:id="27" w:name="italic33" w:colFirst="0" w:colLast="0"/>
            <w:bookmarkEnd w:id="24"/>
            <w:bookmarkEnd w:id="25"/>
          </w:p>
        </w:tc>
        <w:tc>
          <w:tcPr>
            <w:tcW w:w="567" w:type="dxa"/>
            <w:vMerge/>
          </w:tcPr>
          <w:p w14:paraId="48CC49BB" w14:textId="77777777" w:rsidR="003E2807" w:rsidRPr="00E236B6" w:rsidRDefault="003E2807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4677" w:type="dxa"/>
          </w:tcPr>
          <w:p w14:paraId="6035564F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28" w:name="OLE_LINK4"/>
            <w:r w:rsidRPr="00E236B6">
              <w:rPr>
                <w:sz w:val="20"/>
                <w:lang w:val="en-GB"/>
              </w:rPr>
              <w:t>(c) Consider use of a flow diagram</w:t>
            </w:r>
            <w:bookmarkEnd w:id="28"/>
          </w:p>
        </w:tc>
        <w:tc>
          <w:tcPr>
            <w:tcW w:w="1370" w:type="dxa"/>
            <w:gridSpan w:val="2"/>
          </w:tcPr>
          <w:p w14:paraId="793D0A8F" w14:textId="7B99F00B" w:rsidR="003E2807" w:rsidRPr="00E236B6" w:rsidRDefault="001001ED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 S1</w:t>
            </w:r>
          </w:p>
        </w:tc>
      </w:tr>
      <w:tr w:rsidR="003E2807" w:rsidRPr="00E236B6" w14:paraId="3A992D7D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  <w:vMerge w:val="restart"/>
          </w:tcPr>
          <w:p w14:paraId="489C6C55" w14:textId="77777777" w:rsidR="003E2807" w:rsidRPr="0022554A" w:rsidRDefault="003E2807" w:rsidP="00E236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33"/>
            <w:bookmarkStart w:id="30" w:name="italic34"/>
            <w:bookmarkEnd w:id="26"/>
            <w:bookmarkEnd w:id="27"/>
            <w:r w:rsidRPr="0022554A">
              <w:rPr>
                <w:bCs/>
                <w:sz w:val="20"/>
              </w:rPr>
              <w:lastRenderedPageBreak/>
              <w:t xml:space="preserve">Descriptive </w:t>
            </w:r>
            <w:bookmarkStart w:id="31" w:name="bold34"/>
            <w:bookmarkStart w:id="32" w:name="italic35"/>
            <w:bookmarkEnd w:id="29"/>
            <w:bookmarkEnd w:id="30"/>
            <w:r w:rsidRPr="0022554A">
              <w:rPr>
                <w:bCs/>
                <w:sz w:val="20"/>
              </w:rPr>
              <w:t>data</w:t>
            </w:r>
            <w:bookmarkEnd w:id="31"/>
            <w:bookmarkEnd w:id="32"/>
          </w:p>
        </w:tc>
        <w:tc>
          <w:tcPr>
            <w:tcW w:w="567" w:type="dxa"/>
            <w:vMerge w:val="restart"/>
          </w:tcPr>
          <w:p w14:paraId="33F4E022" w14:textId="77777777" w:rsidR="003E2807" w:rsidRPr="0022554A" w:rsidRDefault="003E2807" w:rsidP="00E236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33" w:name="bold35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677" w:type="dxa"/>
          </w:tcPr>
          <w:p w14:paraId="5447375E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70" w:type="dxa"/>
            <w:gridSpan w:val="2"/>
          </w:tcPr>
          <w:p w14:paraId="4B23E1C5" w14:textId="72D0ED19" w:rsidR="003E2807" w:rsidRPr="00E236B6" w:rsidRDefault="003E2807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 1</w:t>
            </w:r>
          </w:p>
        </w:tc>
      </w:tr>
      <w:tr w:rsidR="003E2807" w:rsidRPr="00E236B6" w14:paraId="3FBB37F4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  <w:vMerge/>
          </w:tcPr>
          <w:p w14:paraId="2172F5F8" w14:textId="77777777" w:rsidR="003E2807" w:rsidRPr="00E236B6" w:rsidRDefault="003E2807" w:rsidP="00E236B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4" w:name="bold36" w:colFirst="0" w:colLast="0"/>
            <w:bookmarkStart w:id="35" w:name="italic36" w:colFirst="0" w:colLast="0"/>
          </w:p>
        </w:tc>
        <w:tc>
          <w:tcPr>
            <w:tcW w:w="567" w:type="dxa"/>
            <w:vMerge/>
          </w:tcPr>
          <w:p w14:paraId="5252F19A" w14:textId="77777777" w:rsidR="003E2807" w:rsidRPr="00E236B6" w:rsidRDefault="003E2807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4677" w:type="dxa"/>
          </w:tcPr>
          <w:p w14:paraId="530B77DC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370" w:type="dxa"/>
            <w:gridSpan w:val="2"/>
          </w:tcPr>
          <w:p w14:paraId="7A0227BB" w14:textId="07E196CC" w:rsidR="003E2807" w:rsidRPr="00E236B6" w:rsidRDefault="001001ED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 w:rsidR="003E2807" w:rsidRPr="00E236B6" w14:paraId="68239DA1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  <w:vMerge/>
          </w:tcPr>
          <w:p w14:paraId="0C5E71C5" w14:textId="77777777" w:rsidR="003E2807" w:rsidRPr="00E236B6" w:rsidRDefault="003E2807" w:rsidP="00E236B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6" w:name="bold37" w:colFirst="0" w:colLast="0"/>
            <w:bookmarkStart w:id="37" w:name="italic37" w:colFirst="0" w:colLast="0"/>
            <w:bookmarkEnd w:id="34"/>
            <w:bookmarkEnd w:id="35"/>
          </w:p>
        </w:tc>
        <w:tc>
          <w:tcPr>
            <w:tcW w:w="567" w:type="dxa"/>
            <w:vMerge/>
          </w:tcPr>
          <w:p w14:paraId="1E3F5C26" w14:textId="77777777" w:rsidR="003E2807" w:rsidRPr="00E236B6" w:rsidRDefault="003E2807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4677" w:type="dxa"/>
          </w:tcPr>
          <w:p w14:paraId="7FBEDF83" w14:textId="6740F2D7" w:rsidR="003E2807" w:rsidRPr="003E2807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 xml:space="preserve">(c) </w:t>
            </w:r>
            <w:r w:rsidRPr="003E2807">
              <w:rPr>
                <w:sz w:val="20"/>
                <w:lang w:val="en-GB"/>
              </w:rPr>
              <w:t>Summarise follow-up time (eg, average and total amount)</w:t>
            </w:r>
          </w:p>
        </w:tc>
        <w:tc>
          <w:tcPr>
            <w:tcW w:w="1370" w:type="dxa"/>
            <w:gridSpan w:val="2"/>
          </w:tcPr>
          <w:p w14:paraId="5891B041" w14:textId="77777777" w:rsidR="003E2807" w:rsidRPr="00E236B6" w:rsidRDefault="003E2807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 w:rsidR="003E2807" w:rsidRPr="00E236B6" w14:paraId="18CEE7B4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95"/>
        </w:trPr>
        <w:tc>
          <w:tcPr>
            <w:tcW w:w="2802" w:type="dxa"/>
            <w:gridSpan w:val="2"/>
          </w:tcPr>
          <w:p w14:paraId="39631888" w14:textId="77777777" w:rsidR="003E2807" w:rsidRPr="0022554A" w:rsidRDefault="003E2807" w:rsidP="00E236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38" w:colFirst="0" w:colLast="0"/>
            <w:bookmarkStart w:id="39" w:name="italic38" w:colFirst="0" w:colLast="0"/>
            <w:bookmarkEnd w:id="36"/>
            <w:bookmarkEnd w:id="37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567" w:type="dxa"/>
          </w:tcPr>
          <w:p w14:paraId="29B0FA97" w14:textId="77777777" w:rsidR="003E2807" w:rsidRPr="0022554A" w:rsidRDefault="003E2807" w:rsidP="00E236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40" w:name="bold39"/>
            <w:r w:rsidRPr="0022554A">
              <w:rPr>
                <w:bCs/>
                <w:sz w:val="20"/>
              </w:rPr>
              <w:t>*</w:t>
            </w:r>
            <w:bookmarkEnd w:id="40"/>
          </w:p>
        </w:tc>
        <w:tc>
          <w:tcPr>
            <w:tcW w:w="4677" w:type="dxa"/>
          </w:tcPr>
          <w:p w14:paraId="058A3CE3" w14:textId="26F6C05B" w:rsidR="003E2807" w:rsidRPr="00E236B6" w:rsidRDefault="003E2807" w:rsidP="003E2807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</w:t>
            </w:r>
            <w:r w:rsidRPr="00E236B6">
              <w:rPr>
                <w:sz w:val="20"/>
                <w:lang w:val="en-GB"/>
              </w:rPr>
              <w:t>eport numbers of outcome events or summa measures over time</w:t>
            </w:r>
          </w:p>
        </w:tc>
        <w:tc>
          <w:tcPr>
            <w:tcW w:w="1370" w:type="dxa"/>
            <w:gridSpan w:val="2"/>
          </w:tcPr>
          <w:p w14:paraId="234E95A0" w14:textId="72B5F7CF" w:rsidR="003E2807" w:rsidRPr="003511ED" w:rsidRDefault="001001ED" w:rsidP="00E236B6">
            <w:pPr>
              <w:tabs>
                <w:tab w:val="left" w:pos="5400"/>
              </w:tabs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9</w:t>
            </w:r>
          </w:p>
        </w:tc>
      </w:tr>
      <w:tr w:rsidR="003E2807" w:rsidRPr="00E236B6" w14:paraId="386FA1A9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  <w:vMerge w:val="restart"/>
          </w:tcPr>
          <w:p w14:paraId="5C802B2F" w14:textId="77777777" w:rsidR="003E2807" w:rsidRPr="0022554A" w:rsidRDefault="003E2807" w:rsidP="00E236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italic40" w:colFirst="0" w:colLast="0"/>
            <w:bookmarkStart w:id="42" w:name="bold41" w:colFirst="0" w:colLast="0"/>
            <w:bookmarkEnd w:id="38"/>
            <w:bookmarkEnd w:id="39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567" w:type="dxa"/>
            <w:vMerge w:val="restart"/>
          </w:tcPr>
          <w:p w14:paraId="3C059692" w14:textId="77777777" w:rsidR="003E2807" w:rsidRPr="0022554A" w:rsidRDefault="003E2807" w:rsidP="00E236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4677" w:type="dxa"/>
          </w:tcPr>
          <w:p w14:paraId="3D6E397A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(</w:t>
            </w:r>
            <w:r w:rsidRPr="00E236B6">
              <w:rPr>
                <w:i/>
                <w:sz w:val="20"/>
                <w:lang w:val="en-GB"/>
              </w:rPr>
              <w:t>a</w:t>
            </w:r>
            <w:r w:rsidRPr="00E236B6">
              <w:rPr>
                <w:sz w:val="20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70" w:type="dxa"/>
            <w:gridSpan w:val="2"/>
          </w:tcPr>
          <w:p w14:paraId="489FE060" w14:textId="37984ADA" w:rsidR="003E2807" w:rsidRPr="00E236B6" w:rsidRDefault="003E2807" w:rsidP="001001ED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,</w:t>
            </w:r>
            <w:r w:rsidR="001001ED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Table</w:t>
            </w:r>
            <w:r w:rsidR="001001ED">
              <w:rPr>
                <w:sz w:val="20"/>
                <w:lang w:val="en-GB"/>
              </w:rPr>
              <w:t xml:space="preserve"> 2</w:t>
            </w:r>
          </w:p>
        </w:tc>
      </w:tr>
      <w:tr w:rsidR="003E2807" w:rsidRPr="00E236B6" w14:paraId="398B6DFD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  <w:vMerge/>
          </w:tcPr>
          <w:p w14:paraId="2D99A19E" w14:textId="77777777" w:rsidR="003E2807" w:rsidRPr="00E236B6" w:rsidRDefault="003E2807" w:rsidP="00E236B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3" w:name="italic41" w:colFirst="0" w:colLast="0"/>
            <w:bookmarkStart w:id="44" w:name="bold42" w:colFirst="0" w:colLast="0"/>
            <w:bookmarkEnd w:id="41"/>
            <w:bookmarkEnd w:id="42"/>
          </w:p>
        </w:tc>
        <w:tc>
          <w:tcPr>
            <w:tcW w:w="567" w:type="dxa"/>
            <w:vMerge/>
          </w:tcPr>
          <w:p w14:paraId="79DA0057" w14:textId="77777777" w:rsidR="003E2807" w:rsidRPr="00E236B6" w:rsidRDefault="003E2807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4677" w:type="dxa"/>
          </w:tcPr>
          <w:p w14:paraId="3B4BF08F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(</w:t>
            </w:r>
            <w:r w:rsidRPr="00E236B6">
              <w:rPr>
                <w:i/>
                <w:sz w:val="20"/>
                <w:lang w:val="en-GB"/>
              </w:rPr>
              <w:t>b</w:t>
            </w:r>
            <w:r w:rsidRPr="00E236B6">
              <w:rPr>
                <w:sz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1370" w:type="dxa"/>
            <w:gridSpan w:val="2"/>
          </w:tcPr>
          <w:p w14:paraId="6B58679A" w14:textId="77777777" w:rsidR="003E2807" w:rsidRPr="00E236B6" w:rsidRDefault="003E2807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 w:rsidR="003E2807" w:rsidRPr="00E236B6" w14:paraId="707F484A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  <w:vMerge/>
          </w:tcPr>
          <w:p w14:paraId="3507643E" w14:textId="77777777" w:rsidR="003E2807" w:rsidRPr="00E236B6" w:rsidRDefault="003E2807" w:rsidP="00E236B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5" w:name="italic42" w:colFirst="0" w:colLast="0"/>
            <w:bookmarkStart w:id="46" w:name="bold43" w:colFirst="0" w:colLast="0"/>
            <w:bookmarkEnd w:id="43"/>
            <w:bookmarkEnd w:id="44"/>
          </w:p>
        </w:tc>
        <w:tc>
          <w:tcPr>
            <w:tcW w:w="567" w:type="dxa"/>
            <w:vMerge/>
          </w:tcPr>
          <w:p w14:paraId="779D767C" w14:textId="77777777" w:rsidR="003E2807" w:rsidRPr="00E236B6" w:rsidRDefault="003E2807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4677" w:type="dxa"/>
          </w:tcPr>
          <w:p w14:paraId="6ED77CB0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(</w:t>
            </w:r>
            <w:r w:rsidRPr="00E236B6">
              <w:rPr>
                <w:i/>
                <w:sz w:val="20"/>
                <w:lang w:val="en-GB"/>
              </w:rPr>
              <w:t>c</w:t>
            </w:r>
            <w:r w:rsidRPr="00E236B6">
              <w:rPr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370" w:type="dxa"/>
            <w:gridSpan w:val="2"/>
          </w:tcPr>
          <w:p w14:paraId="5BD75FB3" w14:textId="77777777" w:rsidR="003E2807" w:rsidRPr="00E236B6" w:rsidRDefault="003E2807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 w:rsidR="003E2807" w:rsidRPr="00E236B6" w14:paraId="035F811B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</w:tcPr>
          <w:p w14:paraId="5E053F29" w14:textId="77777777" w:rsidR="003E2807" w:rsidRPr="0022554A" w:rsidRDefault="003E2807" w:rsidP="00E236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italic43"/>
            <w:bookmarkStart w:id="48" w:name="bold44"/>
            <w:bookmarkEnd w:id="45"/>
            <w:bookmarkEnd w:id="46"/>
            <w:r w:rsidRPr="0022554A">
              <w:rPr>
                <w:bCs/>
                <w:sz w:val="20"/>
              </w:rPr>
              <w:t>Other analyses</w:t>
            </w:r>
            <w:bookmarkEnd w:id="47"/>
            <w:bookmarkEnd w:id="48"/>
          </w:p>
        </w:tc>
        <w:tc>
          <w:tcPr>
            <w:tcW w:w="567" w:type="dxa"/>
          </w:tcPr>
          <w:p w14:paraId="0A54E08A" w14:textId="77777777" w:rsidR="003E2807" w:rsidRPr="0022554A" w:rsidRDefault="003E2807" w:rsidP="00E236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4677" w:type="dxa"/>
          </w:tcPr>
          <w:p w14:paraId="7536BD09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1370" w:type="dxa"/>
            <w:gridSpan w:val="2"/>
          </w:tcPr>
          <w:p w14:paraId="4FFEF73B" w14:textId="7EDDF791" w:rsidR="003E2807" w:rsidRPr="00E236B6" w:rsidRDefault="003E2807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</w:t>
            </w:r>
            <w:r w:rsidR="001001ED">
              <w:rPr>
                <w:sz w:val="20"/>
                <w:lang w:val="en-GB"/>
              </w:rPr>
              <w:t>s</w:t>
            </w:r>
            <w:r>
              <w:rPr>
                <w:sz w:val="20"/>
                <w:lang w:val="en-GB"/>
              </w:rPr>
              <w:t xml:space="preserve"> 3</w:t>
            </w:r>
            <w:r w:rsidR="001001ED">
              <w:rPr>
                <w:sz w:val="20"/>
                <w:lang w:val="en-GB"/>
              </w:rPr>
              <w:t xml:space="preserve"> and 4</w:t>
            </w:r>
          </w:p>
        </w:tc>
      </w:tr>
      <w:tr w:rsidR="003E2807" w:rsidRPr="0022554A" w14:paraId="0E322158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046" w:type="dxa"/>
            <w:gridSpan w:val="4"/>
          </w:tcPr>
          <w:p w14:paraId="01E8A727" w14:textId="77777777" w:rsidR="003E2807" w:rsidRPr="0022554A" w:rsidRDefault="003E2807" w:rsidP="00E236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49" w:name="italic44"/>
            <w:bookmarkStart w:id="50" w:name="bold45"/>
            <w:r w:rsidRPr="0022554A">
              <w:rPr>
                <w:sz w:val="20"/>
              </w:rPr>
              <w:t>Discussion</w:t>
            </w:r>
            <w:bookmarkEnd w:id="49"/>
            <w:bookmarkEnd w:id="50"/>
          </w:p>
        </w:tc>
        <w:tc>
          <w:tcPr>
            <w:tcW w:w="1370" w:type="dxa"/>
            <w:gridSpan w:val="2"/>
          </w:tcPr>
          <w:p w14:paraId="55613B70" w14:textId="77777777" w:rsidR="003E2807" w:rsidRPr="0022554A" w:rsidRDefault="003E2807" w:rsidP="00E236B6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3E2807" w:rsidRPr="00E236B6" w14:paraId="1682BE9B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</w:tcPr>
          <w:p w14:paraId="3435D56E" w14:textId="77777777" w:rsidR="003E2807" w:rsidRPr="0022554A" w:rsidRDefault="003E2807" w:rsidP="00E236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italic45" w:colFirst="0" w:colLast="0"/>
            <w:bookmarkStart w:id="52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567" w:type="dxa"/>
          </w:tcPr>
          <w:p w14:paraId="1049BA1A" w14:textId="77777777" w:rsidR="003E2807" w:rsidRPr="0022554A" w:rsidRDefault="003E2807" w:rsidP="00E236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4677" w:type="dxa"/>
          </w:tcPr>
          <w:p w14:paraId="77752273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Summarise key results with reference to study objectives</w:t>
            </w:r>
          </w:p>
        </w:tc>
        <w:tc>
          <w:tcPr>
            <w:tcW w:w="1370" w:type="dxa"/>
            <w:gridSpan w:val="2"/>
          </w:tcPr>
          <w:p w14:paraId="63B7A005" w14:textId="109C014D" w:rsidR="003E2807" w:rsidRPr="00E236B6" w:rsidRDefault="001001ED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</w:t>
            </w:r>
          </w:p>
        </w:tc>
      </w:tr>
      <w:tr w:rsidR="003E2807" w:rsidRPr="0022554A" w14:paraId="3746755D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</w:tcPr>
          <w:p w14:paraId="30D6EB2B" w14:textId="77777777" w:rsidR="003E2807" w:rsidRPr="0022554A" w:rsidRDefault="003E2807" w:rsidP="00E236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italic46" w:colFirst="0" w:colLast="0"/>
            <w:bookmarkStart w:id="54" w:name="bold47" w:colFirst="0" w:colLast="0"/>
            <w:bookmarkEnd w:id="51"/>
            <w:bookmarkEnd w:id="52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567" w:type="dxa"/>
          </w:tcPr>
          <w:p w14:paraId="4008A690" w14:textId="77777777" w:rsidR="003E2807" w:rsidRPr="0022554A" w:rsidRDefault="003E2807" w:rsidP="00E236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4677" w:type="dxa"/>
          </w:tcPr>
          <w:p w14:paraId="26EAC944" w14:textId="77777777" w:rsidR="003E2807" w:rsidRPr="0022554A" w:rsidRDefault="003E2807" w:rsidP="00E236B6">
            <w:pPr>
              <w:tabs>
                <w:tab w:val="left" w:pos="5400"/>
              </w:tabs>
              <w:rPr>
                <w:sz w:val="20"/>
              </w:rPr>
            </w:pPr>
            <w:r w:rsidRPr="00E236B6">
              <w:rPr>
                <w:sz w:val="20"/>
                <w:lang w:val="en-GB"/>
              </w:rPr>
              <w:t xml:space="preserve">Discuss limitations of the study, taking into account sources of potential bias or imprecision. </w:t>
            </w:r>
            <w:r w:rsidRPr="0022554A">
              <w:rPr>
                <w:sz w:val="20"/>
              </w:rPr>
              <w:t>Discuss both direction and magnitude of any potential bias</w:t>
            </w:r>
          </w:p>
        </w:tc>
        <w:tc>
          <w:tcPr>
            <w:tcW w:w="1370" w:type="dxa"/>
            <w:gridSpan w:val="2"/>
          </w:tcPr>
          <w:p w14:paraId="1837FF36" w14:textId="5DE79FE5" w:rsidR="003E2807" w:rsidRPr="0022554A" w:rsidRDefault="001001ED" w:rsidP="00E236B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3E2807" w:rsidRPr="00E236B6" w14:paraId="1D78DB27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</w:tcPr>
          <w:p w14:paraId="251133D9" w14:textId="77777777" w:rsidR="003E2807" w:rsidRPr="0022554A" w:rsidRDefault="003E2807" w:rsidP="00E236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italic47" w:colFirst="0" w:colLast="0"/>
            <w:bookmarkStart w:id="56" w:name="bold48" w:colFirst="0" w:colLast="0"/>
            <w:bookmarkEnd w:id="53"/>
            <w:bookmarkEnd w:id="54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567" w:type="dxa"/>
          </w:tcPr>
          <w:p w14:paraId="1FFED51D" w14:textId="77777777" w:rsidR="003E2807" w:rsidRPr="0022554A" w:rsidRDefault="003E2807" w:rsidP="00E236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4677" w:type="dxa"/>
          </w:tcPr>
          <w:p w14:paraId="0E4285BE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70" w:type="dxa"/>
            <w:gridSpan w:val="2"/>
          </w:tcPr>
          <w:p w14:paraId="29117316" w14:textId="3E60FDD4" w:rsidR="003E2807" w:rsidRPr="00E236B6" w:rsidRDefault="003E2807" w:rsidP="001001ED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  <w:r w:rsidR="001001ED">
              <w:rPr>
                <w:sz w:val="20"/>
                <w:lang w:val="en-GB"/>
              </w:rPr>
              <w:t>1-</w:t>
            </w:r>
            <w:r>
              <w:rPr>
                <w:sz w:val="20"/>
                <w:lang w:val="en-GB"/>
              </w:rPr>
              <w:t>13</w:t>
            </w:r>
          </w:p>
        </w:tc>
      </w:tr>
      <w:tr w:rsidR="003E2807" w:rsidRPr="00E236B6" w14:paraId="43BBF447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</w:tcPr>
          <w:p w14:paraId="407C1792" w14:textId="77777777" w:rsidR="003E2807" w:rsidRPr="0022554A" w:rsidRDefault="003E2807" w:rsidP="00E236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italic48" w:colFirst="0" w:colLast="0"/>
            <w:bookmarkStart w:id="58" w:name="bold49" w:colFirst="0" w:colLast="0"/>
            <w:bookmarkEnd w:id="55"/>
            <w:bookmarkEnd w:id="56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567" w:type="dxa"/>
          </w:tcPr>
          <w:p w14:paraId="73A122EA" w14:textId="77777777" w:rsidR="003E2807" w:rsidRPr="0022554A" w:rsidRDefault="003E2807" w:rsidP="00E236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4677" w:type="dxa"/>
          </w:tcPr>
          <w:p w14:paraId="07C553E9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1370" w:type="dxa"/>
            <w:gridSpan w:val="2"/>
          </w:tcPr>
          <w:p w14:paraId="3830D083" w14:textId="6B49F168" w:rsidR="003E2807" w:rsidRPr="00E236B6" w:rsidRDefault="003E2807" w:rsidP="001001ED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  <w:r w:rsidR="001001ED">
              <w:rPr>
                <w:sz w:val="20"/>
                <w:lang w:val="en-GB"/>
              </w:rPr>
              <w:t>1-1</w:t>
            </w:r>
            <w:r>
              <w:rPr>
                <w:sz w:val="20"/>
                <w:lang w:val="en-GB"/>
              </w:rPr>
              <w:t>3</w:t>
            </w:r>
          </w:p>
        </w:tc>
      </w:tr>
      <w:tr w:rsidR="003E2807" w:rsidRPr="0022554A" w14:paraId="2A549618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046" w:type="dxa"/>
            <w:gridSpan w:val="4"/>
          </w:tcPr>
          <w:p w14:paraId="1C971499" w14:textId="77777777" w:rsidR="003E2807" w:rsidRPr="0022554A" w:rsidRDefault="003E2807" w:rsidP="00E236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9" w:name="italic49"/>
            <w:bookmarkStart w:id="60" w:name="bold50"/>
            <w:bookmarkEnd w:id="57"/>
            <w:bookmarkEnd w:id="58"/>
            <w:r w:rsidRPr="0022554A">
              <w:rPr>
                <w:sz w:val="20"/>
              </w:rPr>
              <w:t>Other information</w:t>
            </w:r>
            <w:bookmarkEnd w:id="59"/>
            <w:bookmarkEnd w:id="60"/>
          </w:p>
        </w:tc>
        <w:tc>
          <w:tcPr>
            <w:tcW w:w="1370" w:type="dxa"/>
            <w:gridSpan w:val="2"/>
          </w:tcPr>
          <w:p w14:paraId="6AFDEC06" w14:textId="77777777" w:rsidR="003E2807" w:rsidRPr="0022554A" w:rsidRDefault="003E2807" w:rsidP="00E236B6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3E2807" w:rsidRPr="00E236B6" w14:paraId="1AB31C51" w14:textId="77777777" w:rsidTr="00E236B6">
        <w:tblPrEx>
          <w:tblBorders>
            <w:insideH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2802" w:type="dxa"/>
            <w:gridSpan w:val="2"/>
          </w:tcPr>
          <w:p w14:paraId="0A0EF090" w14:textId="77777777" w:rsidR="003E2807" w:rsidRPr="0022554A" w:rsidRDefault="003E2807" w:rsidP="00E236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italic50" w:colFirst="0" w:colLast="0"/>
            <w:bookmarkStart w:id="62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567" w:type="dxa"/>
          </w:tcPr>
          <w:p w14:paraId="7A2F6F9E" w14:textId="77777777" w:rsidR="003E2807" w:rsidRPr="0022554A" w:rsidRDefault="003E2807" w:rsidP="00E236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4677" w:type="dxa"/>
          </w:tcPr>
          <w:p w14:paraId="08DA0028" w14:textId="77777777" w:rsidR="003E2807" w:rsidRPr="00E236B6" w:rsidRDefault="003E2807" w:rsidP="00E236B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E236B6">
              <w:rPr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70" w:type="dxa"/>
            <w:gridSpan w:val="2"/>
          </w:tcPr>
          <w:p w14:paraId="2E44A678" w14:textId="33CC8640" w:rsidR="003E2807" w:rsidRPr="00E236B6" w:rsidRDefault="001001ED" w:rsidP="00E236B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  <w:bookmarkStart w:id="63" w:name="_GoBack"/>
            <w:bookmarkEnd w:id="63"/>
          </w:p>
        </w:tc>
      </w:tr>
      <w:bookmarkEnd w:id="61"/>
      <w:bookmarkEnd w:id="62"/>
    </w:tbl>
    <w:p w14:paraId="5BD0EBD5" w14:textId="149637B8" w:rsidR="003E2807" w:rsidRDefault="003E2807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br w:type="page"/>
      </w:r>
    </w:p>
    <w:p w14:paraId="22E4ACCE" w14:textId="3D936D32" w:rsidR="00BE216B" w:rsidRPr="00EA6B33" w:rsidRDefault="00BE216B" w:rsidP="003E2807">
      <w:pPr>
        <w:rPr>
          <w:rFonts w:asciiTheme="majorBidi" w:hAnsiTheme="majorBidi" w:cstheme="majorBidi"/>
          <w:lang w:val="en-GB"/>
        </w:rPr>
      </w:pPr>
      <w:r w:rsidRPr="00EA6B33">
        <w:rPr>
          <w:rFonts w:asciiTheme="majorBidi" w:hAnsiTheme="majorBidi" w:cstheme="majorBidi"/>
          <w:lang w:val="en-GB"/>
        </w:rPr>
        <w:lastRenderedPageBreak/>
        <w:t>Table S</w:t>
      </w:r>
      <w:r w:rsidR="003E2807">
        <w:rPr>
          <w:rFonts w:asciiTheme="majorBidi" w:hAnsiTheme="majorBidi" w:cstheme="majorBidi"/>
          <w:lang w:val="en-GB"/>
        </w:rPr>
        <w:t>2</w:t>
      </w:r>
      <w:r w:rsidRPr="00EA6B33">
        <w:rPr>
          <w:rFonts w:asciiTheme="majorBidi" w:hAnsiTheme="majorBidi" w:cstheme="majorBidi"/>
          <w:lang w:val="en-GB"/>
        </w:rPr>
        <w:t>. Features of patients who were switched to oral therapy or not.</w:t>
      </w:r>
    </w:p>
    <w:tbl>
      <w:tblPr>
        <w:tblStyle w:val="Tablaconcuadrcula"/>
        <w:tblW w:w="9208" w:type="dxa"/>
        <w:tblLayout w:type="fixed"/>
        <w:tblLook w:val="04A0" w:firstRow="1" w:lastRow="0" w:firstColumn="1" w:lastColumn="0" w:noHBand="0" w:noVBand="1"/>
      </w:tblPr>
      <w:tblGrid>
        <w:gridCol w:w="5482"/>
        <w:gridCol w:w="1317"/>
        <w:gridCol w:w="1418"/>
        <w:gridCol w:w="991"/>
      </w:tblGrid>
      <w:tr w:rsidR="00BD5D25" w:rsidRPr="00EA6B33" w14:paraId="65FB3501" w14:textId="77777777" w:rsidTr="00AD2865">
        <w:tc>
          <w:tcPr>
            <w:tcW w:w="5482" w:type="dxa"/>
          </w:tcPr>
          <w:p w14:paraId="4FCFBC77" w14:textId="77777777" w:rsidR="00BD5D25" w:rsidRPr="00EA6B33" w:rsidRDefault="00BD5D25" w:rsidP="00AD2865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EA6B33">
              <w:rPr>
                <w:rFonts w:asciiTheme="majorBidi" w:hAnsiTheme="majorBidi" w:cstheme="majorBidi"/>
                <w:bCs/>
                <w:lang w:val="en-GB"/>
              </w:rPr>
              <w:t>Characteristic</w:t>
            </w:r>
          </w:p>
        </w:tc>
        <w:tc>
          <w:tcPr>
            <w:tcW w:w="1317" w:type="dxa"/>
          </w:tcPr>
          <w:p w14:paraId="6F7E0BC7" w14:textId="3295D11D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EA6B33">
              <w:rPr>
                <w:rFonts w:asciiTheme="majorBidi" w:hAnsiTheme="majorBidi" w:cstheme="majorBidi"/>
                <w:bCs/>
                <w:lang w:val="en-GB"/>
              </w:rPr>
              <w:t>Switch to oral drug</w:t>
            </w:r>
          </w:p>
          <w:p w14:paraId="5196B65F" w14:textId="0D15CB2E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EA6B33">
              <w:rPr>
                <w:rFonts w:asciiTheme="majorBidi" w:hAnsiTheme="majorBidi" w:cstheme="majorBidi"/>
                <w:bCs/>
                <w:lang w:val="en-GB"/>
              </w:rPr>
              <w:t>(n=108)</w:t>
            </w:r>
          </w:p>
        </w:tc>
        <w:tc>
          <w:tcPr>
            <w:tcW w:w="1418" w:type="dxa"/>
          </w:tcPr>
          <w:p w14:paraId="1DDF35B4" w14:textId="345B1583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EA6B33">
              <w:rPr>
                <w:rFonts w:asciiTheme="majorBidi" w:hAnsiTheme="majorBidi" w:cstheme="majorBidi"/>
                <w:bCs/>
                <w:lang w:val="en-GB"/>
              </w:rPr>
              <w:t>Not switched to oral drug</w:t>
            </w:r>
          </w:p>
          <w:p w14:paraId="171BF00B" w14:textId="6A81994D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EA6B33">
              <w:rPr>
                <w:rFonts w:asciiTheme="majorBidi" w:hAnsiTheme="majorBidi" w:cstheme="majorBidi"/>
                <w:bCs/>
                <w:lang w:val="en-GB"/>
              </w:rPr>
              <w:t>(n=35)</w:t>
            </w:r>
            <w:r w:rsidR="00EC5E67" w:rsidRPr="00EA6B33">
              <w:rPr>
                <w:rFonts w:asciiTheme="majorBidi" w:hAnsiTheme="majorBidi" w:cstheme="majorBidi"/>
                <w:bCs/>
                <w:vertAlign w:val="superscript"/>
                <w:lang w:val="en-GB"/>
              </w:rPr>
              <w:t>a</w:t>
            </w:r>
          </w:p>
        </w:tc>
        <w:tc>
          <w:tcPr>
            <w:tcW w:w="991" w:type="dxa"/>
          </w:tcPr>
          <w:p w14:paraId="25D48B92" w14:textId="002F60C8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EA6B33">
              <w:rPr>
                <w:rFonts w:asciiTheme="majorBidi" w:hAnsiTheme="majorBidi" w:cstheme="majorBidi"/>
                <w:bCs/>
                <w:lang w:val="en-GB"/>
              </w:rPr>
              <w:t>P value</w:t>
            </w:r>
          </w:p>
        </w:tc>
      </w:tr>
      <w:tr w:rsidR="00BD5D25" w:rsidRPr="00EA6B33" w14:paraId="5B6BA942" w14:textId="77777777" w:rsidTr="00AD2865">
        <w:tc>
          <w:tcPr>
            <w:tcW w:w="5482" w:type="dxa"/>
          </w:tcPr>
          <w:p w14:paraId="712D66D0" w14:textId="77777777" w:rsidR="00BD5D25" w:rsidRPr="00EA6B33" w:rsidRDefault="00BD5D25" w:rsidP="00AD2865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EA6B33">
              <w:rPr>
                <w:rFonts w:asciiTheme="majorBidi" w:hAnsiTheme="majorBidi" w:cstheme="majorBidi"/>
                <w:bCs/>
                <w:lang w:val="en-GB"/>
              </w:rPr>
              <w:t>Age in years, median (</w:t>
            </w:r>
            <w:r w:rsidRPr="00EA6B33">
              <w:rPr>
                <w:rFonts w:asciiTheme="majorBidi" w:hAnsiTheme="majorBidi" w:cstheme="majorBidi"/>
                <w:lang w:val="en-GB"/>
              </w:rPr>
              <w:t>interquartile range</w:t>
            </w:r>
            <w:r w:rsidRPr="00EA6B33">
              <w:rPr>
                <w:rFonts w:asciiTheme="majorBidi" w:hAnsiTheme="majorBidi" w:cstheme="majorBidi"/>
                <w:bCs/>
                <w:lang w:val="en-GB"/>
              </w:rPr>
              <w:t>)</w:t>
            </w:r>
          </w:p>
        </w:tc>
        <w:tc>
          <w:tcPr>
            <w:tcW w:w="1317" w:type="dxa"/>
          </w:tcPr>
          <w:p w14:paraId="75CE38A3" w14:textId="0272B81E" w:rsidR="00BD5D25" w:rsidRPr="00EA6B33" w:rsidRDefault="006315D8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61 (49-71)</w:t>
            </w:r>
          </w:p>
        </w:tc>
        <w:tc>
          <w:tcPr>
            <w:tcW w:w="1418" w:type="dxa"/>
          </w:tcPr>
          <w:p w14:paraId="035FC7D2" w14:textId="157652CC" w:rsidR="00BD5D25" w:rsidRPr="00EA6B33" w:rsidRDefault="006315D8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63 (50-75)</w:t>
            </w:r>
          </w:p>
        </w:tc>
        <w:tc>
          <w:tcPr>
            <w:tcW w:w="991" w:type="dxa"/>
          </w:tcPr>
          <w:p w14:paraId="0C81677C" w14:textId="6BAE64C0" w:rsidR="00BD5D25" w:rsidRPr="00EA6B33" w:rsidRDefault="006315D8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30</w:t>
            </w:r>
          </w:p>
        </w:tc>
      </w:tr>
      <w:tr w:rsidR="00BD5D25" w:rsidRPr="00EA6B33" w14:paraId="6441C1E0" w14:textId="77777777" w:rsidTr="00AD2865">
        <w:tc>
          <w:tcPr>
            <w:tcW w:w="5482" w:type="dxa"/>
          </w:tcPr>
          <w:p w14:paraId="4C491F12" w14:textId="77777777" w:rsidR="00BD5D25" w:rsidRPr="00EA6B33" w:rsidRDefault="00BD5D25" w:rsidP="00AD2865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EA6B33">
              <w:rPr>
                <w:rFonts w:asciiTheme="majorBidi" w:hAnsiTheme="majorBidi" w:cstheme="majorBidi"/>
                <w:bCs/>
                <w:lang w:val="en-GB"/>
              </w:rPr>
              <w:t>Male sex</w:t>
            </w:r>
          </w:p>
        </w:tc>
        <w:tc>
          <w:tcPr>
            <w:tcW w:w="1317" w:type="dxa"/>
          </w:tcPr>
          <w:p w14:paraId="2C39C411" w14:textId="1C3868DB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53 (49.1)</w:t>
            </w:r>
          </w:p>
        </w:tc>
        <w:tc>
          <w:tcPr>
            <w:tcW w:w="1418" w:type="dxa"/>
          </w:tcPr>
          <w:p w14:paraId="3F238170" w14:textId="3105CEB7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7 (48.6)</w:t>
            </w:r>
          </w:p>
        </w:tc>
        <w:tc>
          <w:tcPr>
            <w:tcW w:w="991" w:type="dxa"/>
          </w:tcPr>
          <w:p w14:paraId="5029878B" w14:textId="508E38E1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95</w:t>
            </w:r>
          </w:p>
        </w:tc>
      </w:tr>
      <w:tr w:rsidR="00BD5D25" w:rsidRPr="00EA6B33" w14:paraId="7E4D7CF4" w14:textId="77777777" w:rsidTr="00AD2865">
        <w:tc>
          <w:tcPr>
            <w:tcW w:w="5482" w:type="dxa"/>
          </w:tcPr>
          <w:p w14:paraId="49B79B2C" w14:textId="77777777" w:rsidR="00BD5D25" w:rsidRPr="00EA6B33" w:rsidRDefault="00BD5D25" w:rsidP="00AD2865">
            <w:pPr>
              <w:tabs>
                <w:tab w:val="left" w:pos="3390"/>
              </w:tabs>
              <w:rPr>
                <w:rFonts w:asciiTheme="majorBidi" w:hAnsiTheme="majorBidi" w:cstheme="majorBidi"/>
                <w:bCs/>
                <w:lang w:val="en-GB"/>
              </w:rPr>
            </w:pPr>
            <w:r w:rsidRPr="00EA6B33">
              <w:rPr>
                <w:rFonts w:asciiTheme="majorBidi" w:hAnsiTheme="majorBidi" w:cstheme="majorBidi"/>
                <w:bCs/>
                <w:lang w:val="en-GB"/>
              </w:rPr>
              <w:t>Charlson index, median (</w:t>
            </w:r>
            <w:r w:rsidRPr="00EA6B33">
              <w:rPr>
                <w:rFonts w:asciiTheme="majorBidi" w:hAnsiTheme="majorBidi" w:cstheme="majorBidi"/>
                <w:lang w:val="en-GB"/>
              </w:rPr>
              <w:t>interquartile range</w:t>
            </w:r>
            <w:r w:rsidRPr="00EA6B33">
              <w:rPr>
                <w:rFonts w:asciiTheme="majorBidi" w:hAnsiTheme="majorBidi" w:cstheme="majorBidi"/>
                <w:bCs/>
                <w:lang w:val="en-GB"/>
              </w:rPr>
              <w:t>)</w:t>
            </w:r>
            <w:r w:rsidRPr="00EA6B33">
              <w:rPr>
                <w:rFonts w:asciiTheme="majorBidi" w:hAnsiTheme="majorBidi" w:cstheme="majorBidi"/>
                <w:bCs/>
                <w:lang w:val="en-GB"/>
              </w:rPr>
              <w:tab/>
            </w:r>
          </w:p>
        </w:tc>
        <w:tc>
          <w:tcPr>
            <w:tcW w:w="1317" w:type="dxa"/>
          </w:tcPr>
          <w:p w14:paraId="23C8B6EF" w14:textId="28AF7069" w:rsidR="00BD5D25" w:rsidRPr="00EA6B33" w:rsidRDefault="006315D8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 (0-3)</w:t>
            </w:r>
          </w:p>
        </w:tc>
        <w:tc>
          <w:tcPr>
            <w:tcW w:w="1418" w:type="dxa"/>
          </w:tcPr>
          <w:p w14:paraId="661EC165" w14:textId="2274FCA4" w:rsidR="00BD5D25" w:rsidRPr="00EA6B33" w:rsidRDefault="006315D8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2 (1.3)</w:t>
            </w:r>
          </w:p>
        </w:tc>
        <w:tc>
          <w:tcPr>
            <w:tcW w:w="991" w:type="dxa"/>
          </w:tcPr>
          <w:p w14:paraId="44EE1FF9" w14:textId="1E39F195" w:rsidR="00BD5D25" w:rsidRPr="00EA6B33" w:rsidRDefault="006315D8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17</w:t>
            </w:r>
          </w:p>
        </w:tc>
      </w:tr>
      <w:tr w:rsidR="00BD5D25" w:rsidRPr="00EA6B33" w14:paraId="4A054DE7" w14:textId="77777777" w:rsidTr="00AD2865">
        <w:tc>
          <w:tcPr>
            <w:tcW w:w="5482" w:type="dxa"/>
          </w:tcPr>
          <w:p w14:paraId="7DBF9340" w14:textId="77777777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bCs/>
                <w:lang w:val="en-GB"/>
              </w:rPr>
              <w:t>Charlson index ≥3</w:t>
            </w:r>
          </w:p>
        </w:tc>
        <w:tc>
          <w:tcPr>
            <w:tcW w:w="1317" w:type="dxa"/>
          </w:tcPr>
          <w:p w14:paraId="3980ECC5" w14:textId="7C313E9B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30 (27.8)</w:t>
            </w:r>
          </w:p>
        </w:tc>
        <w:tc>
          <w:tcPr>
            <w:tcW w:w="1418" w:type="dxa"/>
          </w:tcPr>
          <w:p w14:paraId="22081869" w14:textId="48956535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4 (40.0)</w:t>
            </w:r>
          </w:p>
        </w:tc>
        <w:tc>
          <w:tcPr>
            <w:tcW w:w="991" w:type="dxa"/>
          </w:tcPr>
          <w:p w14:paraId="2B9D3BA1" w14:textId="17436E8B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17</w:t>
            </w:r>
          </w:p>
        </w:tc>
      </w:tr>
      <w:tr w:rsidR="00BD5D25" w:rsidRPr="00EA6B33" w14:paraId="4F892E2F" w14:textId="77777777" w:rsidTr="00AD2865">
        <w:tc>
          <w:tcPr>
            <w:tcW w:w="5482" w:type="dxa"/>
          </w:tcPr>
          <w:p w14:paraId="35C6C1AE" w14:textId="77777777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Bladder catheter at enrolment</w:t>
            </w:r>
          </w:p>
        </w:tc>
        <w:tc>
          <w:tcPr>
            <w:tcW w:w="1317" w:type="dxa"/>
          </w:tcPr>
          <w:p w14:paraId="2501130B" w14:textId="590279B3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33 (30.6)</w:t>
            </w:r>
          </w:p>
        </w:tc>
        <w:tc>
          <w:tcPr>
            <w:tcW w:w="1418" w:type="dxa"/>
          </w:tcPr>
          <w:p w14:paraId="354456E0" w14:textId="1FB998D8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0 (28.6)</w:t>
            </w:r>
          </w:p>
        </w:tc>
        <w:tc>
          <w:tcPr>
            <w:tcW w:w="991" w:type="dxa"/>
          </w:tcPr>
          <w:p w14:paraId="19C5ACF7" w14:textId="376D2E4B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82</w:t>
            </w:r>
          </w:p>
        </w:tc>
      </w:tr>
      <w:tr w:rsidR="00BD5D25" w:rsidRPr="00EA6B33" w14:paraId="172DE31A" w14:textId="77777777" w:rsidTr="00AD2865">
        <w:tc>
          <w:tcPr>
            <w:tcW w:w="5482" w:type="dxa"/>
          </w:tcPr>
          <w:p w14:paraId="783537F6" w14:textId="1C5D1580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Invasive procedure in the urinary tract in previous month</w:t>
            </w:r>
          </w:p>
        </w:tc>
        <w:tc>
          <w:tcPr>
            <w:tcW w:w="1317" w:type="dxa"/>
          </w:tcPr>
          <w:p w14:paraId="2CB0CA1C" w14:textId="006646BF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4 (13.0)</w:t>
            </w:r>
          </w:p>
        </w:tc>
        <w:tc>
          <w:tcPr>
            <w:tcW w:w="1418" w:type="dxa"/>
          </w:tcPr>
          <w:p w14:paraId="154663D3" w14:textId="2519FCFC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2 (5.7)</w:t>
            </w:r>
          </w:p>
        </w:tc>
        <w:tc>
          <w:tcPr>
            <w:tcW w:w="991" w:type="dxa"/>
          </w:tcPr>
          <w:p w14:paraId="48704C5A" w14:textId="100162CF" w:rsidR="00BD5D25" w:rsidRPr="00EA6B33" w:rsidRDefault="00BD5D25" w:rsidP="00BD5D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35</w:t>
            </w:r>
          </w:p>
        </w:tc>
      </w:tr>
      <w:tr w:rsidR="00BD5D25" w:rsidRPr="00EA6B33" w14:paraId="70D6431B" w14:textId="77777777" w:rsidTr="00AD2865">
        <w:tc>
          <w:tcPr>
            <w:tcW w:w="5482" w:type="dxa"/>
          </w:tcPr>
          <w:p w14:paraId="566E1E15" w14:textId="1D239FE4" w:rsidR="00BD5D25" w:rsidRPr="00EA6B33" w:rsidRDefault="00FC7487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Immunosuppressive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drugs</w:t>
            </w:r>
          </w:p>
        </w:tc>
        <w:tc>
          <w:tcPr>
            <w:tcW w:w="1317" w:type="dxa"/>
          </w:tcPr>
          <w:p w14:paraId="5984E9F6" w14:textId="40CE3336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9 (8.3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418" w:type="dxa"/>
          </w:tcPr>
          <w:p w14:paraId="5B107681" w14:textId="5212B441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7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</w:t>
            </w:r>
            <w:r w:rsidRPr="00EA6B33">
              <w:rPr>
                <w:rFonts w:asciiTheme="majorBidi" w:hAnsiTheme="majorBidi" w:cstheme="majorBidi"/>
                <w:lang w:val="en-GB"/>
              </w:rPr>
              <w:t>20.0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991" w:type="dxa"/>
          </w:tcPr>
          <w:p w14:paraId="219F2189" w14:textId="3D185D3D" w:rsidR="00BD5D25" w:rsidRPr="00EA6B33" w:rsidRDefault="00BD5D25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</w:t>
            </w:r>
            <w:r w:rsidR="0060531B" w:rsidRPr="00EA6B33">
              <w:rPr>
                <w:rFonts w:asciiTheme="majorBidi" w:hAnsiTheme="majorBidi" w:cstheme="majorBidi"/>
                <w:lang w:val="en-GB"/>
              </w:rPr>
              <w:t>06</w:t>
            </w:r>
          </w:p>
        </w:tc>
      </w:tr>
      <w:tr w:rsidR="00BD5D25" w:rsidRPr="00EA6B33" w14:paraId="640680F7" w14:textId="77777777" w:rsidTr="00AD2865">
        <w:tc>
          <w:tcPr>
            <w:tcW w:w="5482" w:type="dxa"/>
          </w:tcPr>
          <w:p w14:paraId="66D967CE" w14:textId="77777777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Present infection</w:t>
            </w:r>
          </w:p>
        </w:tc>
        <w:tc>
          <w:tcPr>
            <w:tcW w:w="1317" w:type="dxa"/>
          </w:tcPr>
          <w:p w14:paraId="3D70338F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18" w:type="dxa"/>
          </w:tcPr>
          <w:p w14:paraId="1476DA1B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91" w:type="dxa"/>
          </w:tcPr>
          <w:p w14:paraId="2E99F987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BD5D25" w:rsidRPr="00EA6B33" w14:paraId="36BE795E" w14:textId="77777777" w:rsidTr="00AD2865">
        <w:tc>
          <w:tcPr>
            <w:tcW w:w="5482" w:type="dxa"/>
          </w:tcPr>
          <w:p w14:paraId="688E6429" w14:textId="096394D6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Community-acquired infection</w:t>
            </w:r>
          </w:p>
        </w:tc>
        <w:tc>
          <w:tcPr>
            <w:tcW w:w="1317" w:type="dxa"/>
          </w:tcPr>
          <w:p w14:paraId="39A57055" w14:textId="0EE4D56C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56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</w:t>
            </w:r>
            <w:r w:rsidRPr="00EA6B33">
              <w:rPr>
                <w:rFonts w:asciiTheme="majorBidi" w:hAnsiTheme="majorBidi" w:cstheme="majorBidi"/>
                <w:lang w:val="en-GB"/>
              </w:rPr>
              <w:t>51.9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418" w:type="dxa"/>
          </w:tcPr>
          <w:p w14:paraId="1AD334E3" w14:textId="41FD70F0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6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</w:t>
            </w:r>
            <w:r w:rsidRPr="00EA6B33">
              <w:rPr>
                <w:rFonts w:asciiTheme="majorBidi" w:hAnsiTheme="majorBidi" w:cstheme="majorBidi"/>
                <w:lang w:val="en-GB"/>
              </w:rPr>
              <w:t>45.7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991" w:type="dxa"/>
          </w:tcPr>
          <w:p w14:paraId="33A0B14C" w14:textId="6EF0EE9B" w:rsidR="00BD5D25" w:rsidRPr="00EA6B33" w:rsidRDefault="00BD5D25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</w:t>
            </w:r>
            <w:r w:rsidR="0060531B" w:rsidRPr="00EA6B33">
              <w:rPr>
                <w:rFonts w:asciiTheme="majorBidi" w:hAnsiTheme="majorBidi" w:cstheme="majorBidi"/>
                <w:lang w:val="en-GB"/>
              </w:rPr>
              <w:t>52</w:t>
            </w:r>
          </w:p>
        </w:tc>
      </w:tr>
      <w:tr w:rsidR="00BD5D25" w:rsidRPr="00EA6B33" w14:paraId="4B84FECD" w14:textId="77777777" w:rsidTr="00AD2865">
        <w:tc>
          <w:tcPr>
            <w:tcW w:w="5482" w:type="dxa"/>
          </w:tcPr>
          <w:p w14:paraId="4442CCEF" w14:textId="29238946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Healthcare-associated infection</w:t>
            </w:r>
          </w:p>
        </w:tc>
        <w:tc>
          <w:tcPr>
            <w:tcW w:w="1317" w:type="dxa"/>
          </w:tcPr>
          <w:p w14:paraId="51BCD918" w14:textId="4DBC61C6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34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3</w:t>
            </w:r>
            <w:r w:rsidRPr="00EA6B33">
              <w:rPr>
                <w:rFonts w:asciiTheme="majorBidi" w:hAnsiTheme="majorBidi" w:cstheme="majorBidi"/>
                <w:lang w:val="en-GB"/>
              </w:rPr>
              <w:t>1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.</w:t>
            </w:r>
            <w:r w:rsidRPr="00EA6B33">
              <w:rPr>
                <w:rFonts w:asciiTheme="majorBidi" w:hAnsiTheme="majorBidi" w:cstheme="majorBidi"/>
                <w:lang w:val="en-GB"/>
              </w:rPr>
              <w:t>5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418" w:type="dxa"/>
          </w:tcPr>
          <w:p w14:paraId="54E1599D" w14:textId="0984D875" w:rsidR="00BD5D25" w:rsidRPr="00EA6B33" w:rsidRDefault="00BD5D25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</w:t>
            </w:r>
            <w:r w:rsidR="0060531B" w:rsidRPr="00EA6B33">
              <w:rPr>
                <w:rFonts w:asciiTheme="majorBidi" w:hAnsiTheme="majorBidi" w:cstheme="majorBidi"/>
                <w:lang w:val="en-GB"/>
              </w:rPr>
              <w:t>4</w:t>
            </w:r>
            <w:r w:rsidRPr="00EA6B33">
              <w:rPr>
                <w:rFonts w:asciiTheme="majorBidi" w:hAnsiTheme="majorBidi" w:cstheme="majorBidi"/>
                <w:lang w:val="en-GB"/>
              </w:rPr>
              <w:t xml:space="preserve"> (</w:t>
            </w:r>
            <w:r w:rsidR="0060531B" w:rsidRPr="00EA6B33">
              <w:rPr>
                <w:rFonts w:asciiTheme="majorBidi" w:hAnsiTheme="majorBidi" w:cstheme="majorBidi"/>
                <w:lang w:val="en-GB"/>
              </w:rPr>
              <w:t>40</w:t>
            </w:r>
            <w:r w:rsidRPr="00EA6B33">
              <w:rPr>
                <w:rFonts w:asciiTheme="majorBidi" w:hAnsiTheme="majorBidi" w:cstheme="majorBidi"/>
                <w:lang w:val="en-GB"/>
              </w:rPr>
              <w:t>.</w:t>
            </w:r>
            <w:r w:rsidR="0060531B" w:rsidRPr="00EA6B33">
              <w:rPr>
                <w:rFonts w:asciiTheme="majorBidi" w:hAnsiTheme="majorBidi" w:cstheme="majorBidi"/>
                <w:lang w:val="en-GB"/>
              </w:rPr>
              <w:t>0</w:t>
            </w:r>
            <w:r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991" w:type="dxa"/>
          </w:tcPr>
          <w:p w14:paraId="6437CB74" w14:textId="2B483AEF" w:rsidR="00BD5D25" w:rsidRPr="00EA6B33" w:rsidRDefault="00BD5D25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</w:t>
            </w:r>
            <w:r w:rsidR="0060531B" w:rsidRPr="00EA6B33">
              <w:rPr>
                <w:rFonts w:asciiTheme="majorBidi" w:hAnsiTheme="majorBidi" w:cstheme="majorBidi"/>
                <w:lang w:val="en-GB"/>
              </w:rPr>
              <w:t>35</w:t>
            </w:r>
          </w:p>
        </w:tc>
      </w:tr>
      <w:tr w:rsidR="00BD5D25" w:rsidRPr="00EA6B33" w14:paraId="2DC4D78D" w14:textId="77777777" w:rsidTr="00AD2865">
        <w:tc>
          <w:tcPr>
            <w:tcW w:w="5482" w:type="dxa"/>
          </w:tcPr>
          <w:p w14:paraId="482FDA42" w14:textId="7FBDFB73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Nosocomial infection</w:t>
            </w:r>
          </w:p>
        </w:tc>
        <w:tc>
          <w:tcPr>
            <w:tcW w:w="1317" w:type="dxa"/>
          </w:tcPr>
          <w:p w14:paraId="6ED5035F" w14:textId="6ACA6EAA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18 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(1</w:t>
            </w:r>
            <w:r w:rsidRPr="00EA6B33">
              <w:rPr>
                <w:rFonts w:asciiTheme="majorBidi" w:hAnsiTheme="majorBidi" w:cstheme="majorBidi"/>
                <w:lang w:val="en-GB"/>
              </w:rPr>
              <w:t>6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.</w:t>
            </w:r>
            <w:r w:rsidRPr="00EA6B33">
              <w:rPr>
                <w:rFonts w:asciiTheme="majorBidi" w:hAnsiTheme="majorBidi" w:cstheme="majorBidi"/>
                <w:lang w:val="en-GB"/>
              </w:rPr>
              <w:t>7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418" w:type="dxa"/>
          </w:tcPr>
          <w:p w14:paraId="7CEF34D7" w14:textId="2FFACFF6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5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1</w:t>
            </w:r>
            <w:r w:rsidRPr="00EA6B33">
              <w:rPr>
                <w:rFonts w:asciiTheme="majorBidi" w:hAnsiTheme="majorBidi" w:cstheme="majorBidi"/>
                <w:lang w:val="en-GB"/>
              </w:rPr>
              <w:t>4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.</w:t>
            </w:r>
            <w:r w:rsidRPr="00EA6B33">
              <w:rPr>
                <w:rFonts w:asciiTheme="majorBidi" w:hAnsiTheme="majorBidi" w:cstheme="majorBidi"/>
                <w:lang w:val="en-GB"/>
              </w:rPr>
              <w:t>3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991" w:type="dxa"/>
          </w:tcPr>
          <w:p w14:paraId="7FCB1A82" w14:textId="6B1E3B12" w:rsidR="00BD5D25" w:rsidRPr="00EA6B33" w:rsidRDefault="00BD5D25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</w:t>
            </w:r>
            <w:r w:rsidR="0060531B" w:rsidRPr="00EA6B33">
              <w:rPr>
                <w:rFonts w:asciiTheme="majorBidi" w:hAnsiTheme="majorBidi" w:cstheme="majorBidi"/>
                <w:lang w:val="en-GB"/>
              </w:rPr>
              <w:t>73</w:t>
            </w:r>
          </w:p>
        </w:tc>
      </w:tr>
      <w:tr w:rsidR="00BD5D25" w:rsidRPr="00EA6B33" w14:paraId="2E81B77C" w14:textId="77777777" w:rsidTr="00AD2865">
        <w:tc>
          <w:tcPr>
            <w:tcW w:w="5482" w:type="dxa"/>
          </w:tcPr>
          <w:p w14:paraId="12714E34" w14:textId="77777777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Flank pain/tenderness</w:t>
            </w:r>
          </w:p>
        </w:tc>
        <w:tc>
          <w:tcPr>
            <w:tcW w:w="1317" w:type="dxa"/>
          </w:tcPr>
          <w:p w14:paraId="1FD1CAC7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23 (37.7)</w:t>
            </w:r>
          </w:p>
        </w:tc>
        <w:tc>
          <w:tcPr>
            <w:tcW w:w="1418" w:type="dxa"/>
          </w:tcPr>
          <w:p w14:paraId="4E5CFC60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8 (38.3)</w:t>
            </w:r>
          </w:p>
        </w:tc>
        <w:tc>
          <w:tcPr>
            <w:tcW w:w="991" w:type="dxa"/>
          </w:tcPr>
          <w:p w14:paraId="604ABEAC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95</w:t>
            </w:r>
          </w:p>
        </w:tc>
      </w:tr>
      <w:tr w:rsidR="00BD5D25" w:rsidRPr="00EA6B33" w14:paraId="046E9D5E" w14:textId="77777777" w:rsidTr="00AD2865">
        <w:tc>
          <w:tcPr>
            <w:tcW w:w="5482" w:type="dxa"/>
          </w:tcPr>
          <w:p w14:paraId="4168D235" w14:textId="60D7ECF9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Severe sepsis at presentation</w:t>
            </w:r>
          </w:p>
        </w:tc>
        <w:tc>
          <w:tcPr>
            <w:tcW w:w="1317" w:type="dxa"/>
          </w:tcPr>
          <w:p w14:paraId="6D552400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4 (23.0)</w:t>
            </w:r>
          </w:p>
        </w:tc>
        <w:tc>
          <w:tcPr>
            <w:tcW w:w="1418" w:type="dxa"/>
          </w:tcPr>
          <w:p w14:paraId="765311A7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2 (25.5)</w:t>
            </w:r>
          </w:p>
        </w:tc>
        <w:tc>
          <w:tcPr>
            <w:tcW w:w="991" w:type="dxa"/>
          </w:tcPr>
          <w:p w14:paraId="6BD92508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75</w:t>
            </w:r>
          </w:p>
        </w:tc>
      </w:tr>
      <w:tr w:rsidR="00BD5D25" w:rsidRPr="00EA6B33" w14:paraId="01592674" w14:textId="77777777" w:rsidTr="00AD2865">
        <w:tc>
          <w:tcPr>
            <w:tcW w:w="5482" w:type="dxa"/>
          </w:tcPr>
          <w:p w14:paraId="2CB4EA00" w14:textId="77777777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Early clinical response (day 5-7)</w:t>
            </w:r>
          </w:p>
        </w:tc>
        <w:tc>
          <w:tcPr>
            <w:tcW w:w="1317" w:type="dxa"/>
          </w:tcPr>
          <w:p w14:paraId="3381CCEE" w14:textId="5D9BED87" w:rsidR="00BD5D25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04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</w:t>
            </w:r>
            <w:r w:rsidRPr="00EA6B33">
              <w:rPr>
                <w:rFonts w:asciiTheme="majorBidi" w:hAnsiTheme="majorBidi" w:cstheme="majorBidi"/>
                <w:lang w:val="en-GB"/>
              </w:rPr>
              <w:t>96.3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418" w:type="dxa"/>
          </w:tcPr>
          <w:p w14:paraId="159F9284" w14:textId="2B864A42" w:rsidR="00BD5D25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9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</w:t>
            </w:r>
            <w:r w:rsidRPr="00EA6B33">
              <w:rPr>
                <w:rFonts w:asciiTheme="majorBidi" w:hAnsiTheme="majorBidi" w:cstheme="majorBidi"/>
                <w:lang w:val="en-GB"/>
              </w:rPr>
              <w:t>54.3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991" w:type="dxa"/>
          </w:tcPr>
          <w:p w14:paraId="25C49371" w14:textId="3DB32293" w:rsidR="00BD5D25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</w:tr>
      <w:tr w:rsidR="00BD5D25" w:rsidRPr="003E2807" w14:paraId="0F2BA58F" w14:textId="77777777" w:rsidTr="00AD2865">
        <w:tc>
          <w:tcPr>
            <w:tcW w:w="5482" w:type="dxa"/>
          </w:tcPr>
          <w:p w14:paraId="3A4B5113" w14:textId="77777777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Susceptibility of baseline </w:t>
            </w:r>
            <w:r w:rsidRPr="00EA6B33">
              <w:rPr>
                <w:rFonts w:asciiTheme="majorBidi" w:hAnsiTheme="majorBidi" w:cstheme="majorBidi"/>
                <w:i/>
                <w:lang w:val="en-GB"/>
              </w:rPr>
              <w:t>E. coli</w:t>
            </w:r>
            <w:r w:rsidRPr="00EA6B33">
              <w:rPr>
                <w:rFonts w:asciiTheme="majorBidi" w:hAnsiTheme="majorBidi" w:cstheme="majorBidi"/>
                <w:lang w:val="en-GB"/>
              </w:rPr>
              <w:t xml:space="preserve"> (local laboratory)</w:t>
            </w:r>
          </w:p>
        </w:tc>
        <w:tc>
          <w:tcPr>
            <w:tcW w:w="1317" w:type="dxa"/>
          </w:tcPr>
          <w:p w14:paraId="76721240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18" w:type="dxa"/>
          </w:tcPr>
          <w:p w14:paraId="113324FA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91" w:type="dxa"/>
          </w:tcPr>
          <w:p w14:paraId="721E4AE2" w14:textId="77777777" w:rsidR="00BD5D25" w:rsidRPr="00EA6B33" w:rsidRDefault="00BD5D25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BD5D25" w:rsidRPr="00EA6B33" w14:paraId="23C0A65B" w14:textId="77777777" w:rsidTr="00AD2865">
        <w:tc>
          <w:tcPr>
            <w:tcW w:w="5482" w:type="dxa"/>
          </w:tcPr>
          <w:p w14:paraId="187B1054" w14:textId="77777777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Amoxicillin-clavulanic acid</w:t>
            </w:r>
          </w:p>
        </w:tc>
        <w:tc>
          <w:tcPr>
            <w:tcW w:w="1317" w:type="dxa"/>
          </w:tcPr>
          <w:p w14:paraId="442E34E4" w14:textId="6EF02D61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59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5</w:t>
            </w:r>
            <w:r w:rsidRPr="00EA6B33">
              <w:rPr>
                <w:rFonts w:asciiTheme="majorBidi" w:hAnsiTheme="majorBidi" w:cstheme="majorBidi"/>
                <w:lang w:val="en-GB"/>
              </w:rPr>
              <w:t>3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.</w:t>
            </w:r>
            <w:r w:rsidRPr="00EA6B33">
              <w:rPr>
                <w:rFonts w:asciiTheme="majorBidi" w:hAnsiTheme="majorBidi" w:cstheme="majorBidi"/>
                <w:lang w:val="en-GB"/>
              </w:rPr>
              <w:t>7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418" w:type="dxa"/>
          </w:tcPr>
          <w:p w14:paraId="3BAFE885" w14:textId="2A243F02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8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</w:t>
            </w:r>
            <w:r w:rsidRPr="00EA6B33">
              <w:rPr>
                <w:rFonts w:asciiTheme="majorBidi" w:hAnsiTheme="majorBidi" w:cstheme="majorBidi"/>
                <w:lang w:val="en-GB"/>
              </w:rPr>
              <w:t>22.9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991" w:type="dxa"/>
          </w:tcPr>
          <w:p w14:paraId="6677FA0D" w14:textId="62B22DB3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001</w:t>
            </w:r>
          </w:p>
        </w:tc>
      </w:tr>
      <w:tr w:rsidR="00BD5D25" w:rsidRPr="00EA6B33" w14:paraId="2A8BAE97" w14:textId="77777777" w:rsidTr="00AD2865">
        <w:tc>
          <w:tcPr>
            <w:tcW w:w="5482" w:type="dxa"/>
          </w:tcPr>
          <w:p w14:paraId="30BABE89" w14:textId="77777777" w:rsidR="00BD5D25" w:rsidRPr="00EA6B33" w:rsidRDefault="00BD5D25" w:rsidP="00AD2865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EA6B33">
              <w:rPr>
                <w:rFonts w:asciiTheme="majorBidi" w:hAnsiTheme="majorBidi" w:cstheme="majorBidi"/>
                <w:bCs/>
                <w:lang w:val="en-GB"/>
              </w:rPr>
              <w:t xml:space="preserve">  Cefuroxime axetil</w:t>
            </w:r>
          </w:p>
        </w:tc>
        <w:tc>
          <w:tcPr>
            <w:tcW w:w="1317" w:type="dxa"/>
          </w:tcPr>
          <w:p w14:paraId="072C6092" w14:textId="5B9B3F86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5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8 (</w:t>
            </w:r>
            <w:r w:rsidRPr="00EA6B33">
              <w:rPr>
                <w:rFonts w:asciiTheme="majorBidi" w:hAnsiTheme="majorBidi" w:cstheme="majorBidi"/>
                <w:lang w:val="en-GB"/>
              </w:rPr>
              <w:t>53.7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418" w:type="dxa"/>
          </w:tcPr>
          <w:p w14:paraId="4C816980" w14:textId="61D2B7EA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5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</w:t>
            </w:r>
            <w:r w:rsidRPr="00EA6B33">
              <w:rPr>
                <w:rFonts w:asciiTheme="majorBidi" w:hAnsiTheme="majorBidi" w:cstheme="majorBidi"/>
                <w:lang w:val="en-GB"/>
              </w:rPr>
              <w:t>14.3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991" w:type="dxa"/>
          </w:tcPr>
          <w:p w14:paraId="1BB930A3" w14:textId="28C49F91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</w:tr>
      <w:tr w:rsidR="00BD5D25" w:rsidRPr="00EA6B33" w14:paraId="5F832C89" w14:textId="77777777" w:rsidTr="00AD2865">
        <w:tc>
          <w:tcPr>
            <w:tcW w:w="5482" w:type="dxa"/>
          </w:tcPr>
          <w:p w14:paraId="4BB5945F" w14:textId="77777777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Ciprofloxacin</w:t>
            </w:r>
          </w:p>
        </w:tc>
        <w:tc>
          <w:tcPr>
            <w:tcW w:w="1317" w:type="dxa"/>
          </w:tcPr>
          <w:p w14:paraId="1009DF39" w14:textId="7240E77C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22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</w:t>
            </w:r>
            <w:r w:rsidRPr="00EA6B33">
              <w:rPr>
                <w:rFonts w:asciiTheme="majorBidi" w:hAnsiTheme="majorBidi" w:cstheme="majorBidi"/>
                <w:lang w:val="en-GB"/>
              </w:rPr>
              <w:t>20.4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418" w:type="dxa"/>
          </w:tcPr>
          <w:p w14:paraId="65C557F6" w14:textId="62FB0B27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3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</w:t>
            </w:r>
            <w:r w:rsidRPr="00EA6B33">
              <w:rPr>
                <w:rFonts w:asciiTheme="majorBidi" w:hAnsiTheme="majorBidi" w:cstheme="majorBidi"/>
                <w:lang w:val="en-GB"/>
              </w:rPr>
              <w:t>8.6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991" w:type="dxa"/>
          </w:tcPr>
          <w:p w14:paraId="5ECC526E" w14:textId="11128036" w:rsidR="00BD5D25" w:rsidRPr="00EA6B33" w:rsidRDefault="00BD5D25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</w:t>
            </w:r>
            <w:r w:rsidR="0060531B" w:rsidRPr="00EA6B33">
              <w:rPr>
                <w:rFonts w:asciiTheme="majorBidi" w:hAnsiTheme="majorBidi" w:cstheme="majorBidi"/>
                <w:lang w:val="en-GB"/>
              </w:rPr>
              <w:t>11</w:t>
            </w:r>
          </w:p>
        </w:tc>
      </w:tr>
      <w:tr w:rsidR="00BD5D25" w:rsidRPr="00EA6B33" w14:paraId="53595FE2" w14:textId="77777777" w:rsidTr="00AD2865">
        <w:tc>
          <w:tcPr>
            <w:tcW w:w="5482" w:type="dxa"/>
          </w:tcPr>
          <w:p w14:paraId="46507729" w14:textId="5E6ED343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Trimethoprim-</w:t>
            </w:r>
            <w:r w:rsidR="00FC7487" w:rsidRPr="00EA6B33">
              <w:rPr>
                <w:rFonts w:asciiTheme="majorBidi" w:hAnsiTheme="majorBidi" w:cstheme="majorBidi"/>
                <w:lang w:val="en-GB"/>
              </w:rPr>
              <w:t>sulfamethoxazole</w:t>
            </w:r>
          </w:p>
        </w:tc>
        <w:tc>
          <w:tcPr>
            <w:tcW w:w="1317" w:type="dxa"/>
          </w:tcPr>
          <w:p w14:paraId="17F82F3F" w14:textId="1110CDE0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46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4</w:t>
            </w:r>
            <w:r w:rsidRPr="00EA6B33">
              <w:rPr>
                <w:rFonts w:asciiTheme="majorBidi" w:hAnsiTheme="majorBidi" w:cstheme="majorBidi"/>
                <w:lang w:val="en-GB"/>
              </w:rPr>
              <w:t>2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.</w:t>
            </w:r>
            <w:r w:rsidRPr="00EA6B33">
              <w:rPr>
                <w:rFonts w:asciiTheme="majorBidi" w:hAnsiTheme="majorBidi" w:cstheme="majorBidi"/>
                <w:lang w:val="en-GB"/>
              </w:rPr>
              <w:t>6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418" w:type="dxa"/>
          </w:tcPr>
          <w:p w14:paraId="27394514" w14:textId="47859269" w:rsidR="00BD5D25" w:rsidRPr="00EA6B33" w:rsidRDefault="0060531B" w:rsidP="0060531B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3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8.</w:t>
            </w:r>
            <w:r w:rsidRPr="00EA6B33">
              <w:rPr>
                <w:rFonts w:asciiTheme="majorBidi" w:hAnsiTheme="majorBidi" w:cstheme="majorBidi"/>
                <w:lang w:val="en-GB"/>
              </w:rPr>
              <w:t>6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991" w:type="dxa"/>
          </w:tcPr>
          <w:p w14:paraId="5B1BC4CA" w14:textId="7B829A6F" w:rsidR="00BD5D25" w:rsidRPr="00EA6B33" w:rsidRDefault="0060531B" w:rsidP="00AD286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11</w:t>
            </w:r>
          </w:p>
        </w:tc>
      </w:tr>
      <w:tr w:rsidR="00BD5D25" w:rsidRPr="00EA6B33" w14:paraId="756C07F6" w14:textId="77777777" w:rsidTr="00AD2865">
        <w:tc>
          <w:tcPr>
            <w:tcW w:w="5482" w:type="dxa"/>
          </w:tcPr>
          <w:p w14:paraId="26C04D86" w14:textId="77777777" w:rsidR="00BD5D25" w:rsidRPr="00EA6B33" w:rsidRDefault="00BD5D25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Mean days until active treatment (SD)</w:t>
            </w:r>
          </w:p>
        </w:tc>
        <w:tc>
          <w:tcPr>
            <w:tcW w:w="1317" w:type="dxa"/>
          </w:tcPr>
          <w:p w14:paraId="3A6AE127" w14:textId="61419790" w:rsidR="00BD5D25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94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</w:t>
            </w:r>
            <w:r w:rsidRPr="00EA6B33">
              <w:rPr>
                <w:rFonts w:asciiTheme="majorBidi" w:hAnsiTheme="majorBidi" w:cstheme="majorBidi"/>
                <w:lang w:val="en-GB"/>
              </w:rPr>
              <w:t>1.14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418" w:type="dxa"/>
          </w:tcPr>
          <w:p w14:paraId="314C55FB" w14:textId="2CBD4C32" w:rsidR="00BD5D25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.11</w:t>
            </w:r>
            <w:r w:rsidR="00BD5D25" w:rsidRPr="00EA6B33">
              <w:rPr>
                <w:rFonts w:asciiTheme="majorBidi" w:hAnsiTheme="majorBidi" w:cstheme="majorBidi"/>
                <w:lang w:val="en-GB"/>
              </w:rPr>
              <w:t xml:space="preserve"> (1.</w:t>
            </w:r>
            <w:r w:rsidRPr="00EA6B33">
              <w:rPr>
                <w:rFonts w:asciiTheme="majorBidi" w:hAnsiTheme="majorBidi" w:cstheme="majorBidi"/>
                <w:lang w:val="en-GB"/>
              </w:rPr>
              <w:t>27)</w:t>
            </w:r>
          </w:p>
        </w:tc>
        <w:tc>
          <w:tcPr>
            <w:tcW w:w="991" w:type="dxa"/>
          </w:tcPr>
          <w:p w14:paraId="588B5C98" w14:textId="60D0E884" w:rsidR="00BD5D25" w:rsidRPr="00EA6B33" w:rsidRDefault="00BD5D25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3</w:t>
            </w:r>
            <w:r w:rsidR="006315D8" w:rsidRPr="00EA6B33">
              <w:rPr>
                <w:rFonts w:asciiTheme="majorBidi" w:hAnsiTheme="majorBidi" w:cstheme="majorBidi"/>
                <w:lang w:val="en-GB"/>
              </w:rPr>
              <w:t>4</w:t>
            </w:r>
          </w:p>
        </w:tc>
      </w:tr>
      <w:tr w:rsidR="006315D8" w:rsidRPr="00EA6B33" w14:paraId="230251AC" w14:textId="77777777" w:rsidTr="00AD2865">
        <w:tc>
          <w:tcPr>
            <w:tcW w:w="5482" w:type="dxa"/>
          </w:tcPr>
          <w:p w14:paraId="2D251469" w14:textId="7039E3BF" w:rsidR="006315D8" w:rsidRPr="00EA6B33" w:rsidRDefault="006315D8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Outcomes</w:t>
            </w:r>
          </w:p>
        </w:tc>
        <w:tc>
          <w:tcPr>
            <w:tcW w:w="1317" w:type="dxa"/>
          </w:tcPr>
          <w:p w14:paraId="028CBB58" w14:textId="77777777" w:rsidR="006315D8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18" w:type="dxa"/>
          </w:tcPr>
          <w:p w14:paraId="6BFBBF1C" w14:textId="77777777" w:rsidR="006315D8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91" w:type="dxa"/>
          </w:tcPr>
          <w:p w14:paraId="33DF9275" w14:textId="77777777" w:rsidR="006315D8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6315D8" w:rsidRPr="00EA6B33" w14:paraId="3890B42A" w14:textId="77777777" w:rsidTr="00AD2865">
        <w:tc>
          <w:tcPr>
            <w:tcW w:w="5482" w:type="dxa"/>
          </w:tcPr>
          <w:p w14:paraId="6A7E5C0B" w14:textId="63B5B238" w:rsidR="006315D8" w:rsidRPr="00EA6B33" w:rsidRDefault="006315D8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 Clinical and microbiological cure at test of cure</w:t>
            </w:r>
          </w:p>
        </w:tc>
        <w:tc>
          <w:tcPr>
            <w:tcW w:w="1317" w:type="dxa"/>
          </w:tcPr>
          <w:p w14:paraId="0C9DF0C9" w14:textId="04BEB5D5" w:rsidR="006315D8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86 (79.6)</w:t>
            </w:r>
          </w:p>
        </w:tc>
        <w:tc>
          <w:tcPr>
            <w:tcW w:w="1418" w:type="dxa"/>
          </w:tcPr>
          <w:p w14:paraId="222AF9E1" w14:textId="10025675" w:rsidR="006315D8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9 (54.3)</w:t>
            </w:r>
          </w:p>
        </w:tc>
        <w:tc>
          <w:tcPr>
            <w:tcW w:w="991" w:type="dxa"/>
          </w:tcPr>
          <w:p w14:paraId="65C102AE" w14:textId="16C7269E" w:rsidR="006315D8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003</w:t>
            </w:r>
          </w:p>
        </w:tc>
      </w:tr>
      <w:tr w:rsidR="006315D8" w:rsidRPr="00EA6B33" w14:paraId="37455F7A" w14:textId="77777777" w:rsidTr="00AD2865">
        <w:tc>
          <w:tcPr>
            <w:tcW w:w="5482" w:type="dxa"/>
          </w:tcPr>
          <w:p w14:paraId="697D379E" w14:textId="5E797604" w:rsidR="006315D8" w:rsidRPr="00EA6B33" w:rsidRDefault="00EC5E67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 Relapses</w:t>
            </w:r>
          </w:p>
        </w:tc>
        <w:tc>
          <w:tcPr>
            <w:tcW w:w="1317" w:type="dxa"/>
          </w:tcPr>
          <w:p w14:paraId="03CB9A25" w14:textId="3F266C21" w:rsidR="006315D8" w:rsidRPr="00EA6B33" w:rsidRDefault="006315D8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1 (</w:t>
            </w:r>
            <w:r w:rsidR="00EC5E67" w:rsidRPr="00EA6B33">
              <w:rPr>
                <w:rFonts w:asciiTheme="majorBidi" w:hAnsiTheme="majorBidi" w:cstheme="majorBidi"/>
                <w:lang w:val="en-GB"/>
              </w:rPr>
              <w:t>10.1)</w:t>
            </w:r>
          </w:p>
        </w:tc>
        <w:tc>
          <w:tcPr>
            <w:tcW w:w="1418" w:type="dxa"/>
          </w:tcPr>
          <w:p w14:paraId="34E52694" w14:textId="577258FD" w:rsidR="006315D8" w:rsidRPr="00EA6B33" w:rsidRDefault="00EC5E67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3 (8.5)</w:t>
            </w:r>
          </w:p>
        </w:tc>
        <w:tc>
          <w:tcPr>
            <w:tcW w:w="991" w:type="dxa"/>
          </w:tcPr>
          <w:p w14:paraId="5605CAE4" w14:textId="7D9B6B41" w:rsidR="006315D8" w:rsidRPr="00EA6B33" w:rsidRDefault="00EC5E67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.0</w:t>
            </w:r>
          </w:p>
        </w:tc>
      </w:tr>
      <w:tr w:rsidR="006315D8" w:rsidRPr="00EA6B33" w14:paraId="2F44EE0D" w14:textId="77777777" w:rsidTr="00AD2865">
        <w:tc>
          <w:tcPr>
            <w:tcW w:w="5482" w:type="dxa"/>
          </w:tcPr>
          <w:p w14:paraId="795C99F9" w14:textId="167F4A40" w:rsidR="006315D8" w:rsidRPr="00EA6B33" w:rsidRDefault="00EC5E67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 Reinfection</w:t>
            </w:r>
          </w:p>
        </w:tc>
        <w:tc>
          <w:tcPr>
            <w:tcW w:w="1317" w:type="dxa"/>
          </w:tcPr>
          <w:p w14:paraId="708BCFA1" w14:textId="71C8FDFD" w:rsidR="006315D8" w:rsidRPr="00EA6B33" w:rsidRDefault="00EC5E67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7 (6.4)</w:t>
            </w:r>
          </w:p>
        </w:tc>
        <w:tc>
          <w:tcPr>
            <w:tcW w:w="1418" w:type="dxa"/>
          </w:tcPr>
          <w:p w14:paraId="3EA93C2A" w14:textId="2FB8D859" w:rsidR="006315D8" w:rsidRPr="00EA6B33" w:rsidRDefault="00EC5E67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1 (2.8)</w:t>
            </w:r>
          </w:p>
        </w:tc>
        <w:tc>
          <w:tcPr>
            <w:tcW w:w="991" w:type="dxa"/>
          </w:tcPr>
          <w:p w14:paraId="7D75E7A7" w14:textId="7A1613E6" w:rsidR="006315D8" w:rsidRPr="00EA6B33" w:rsidRDefault="00EC5E67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67</w:t>
            </w:r>
          </w:p>
        </w:tc>
      </w:tr>
      <w:tr w:rsidR="00EC5E67" w:rsidRPr="00EA6B33" w14:paraId="38AA4C40" w14:textId="77777777" w:rsidTr="00AD2865">
        <w:tc>
          <w:tcPr>
            <w:tcW w:w="5482" w:type="dxa"/>
          </w:tcPr>
          <w:p w14:paraId="02B6DCCB" w14:textId="201A6C43" w:rsidR="00EC5E67" w:rsidRPr="00EA6B33" w:rsidRDefault="00EC5E67" w:rsidP="00AD2865">
            <w:pPr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 xml:space="preserve">   Mortality</w:t>
            </w:r>
          </w:p>
        </w:tc>
        <w:tc>
          <w:tcPr>
            <w:tcW w:w="1317" w:type="dxa"/>
          </w:tcPr>
          <w:p w14:paraId="3C40F69E" w14:textId="3DBCE674" w:rsidR="00EC5E67" w:rsidRPr="00EA6B33" w:rsidRDefault="00EC5E67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2 (1.8)</w:t>
            </w:r>
          </w:p>
        </w:tc>
        <w:tc>
          <w:tcPr>
            <w:tcW w:w="1418" w:type="dxa"/>
          </w:tcPr>
          <w:p w14:paraId="2341DEF3" w14:textId="0518C948" w:rsidR="00EC5E67" w:rsidRPr="00EA6B33" w:rsidRDefault="00EC5E67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2 (5.7)</w:t>
            </w:r>
          </w:p>
        </w:tc>
        <w:tc>
          <w:tcPr>
            <w:tcW w:w="991" w:type="dxa"/>
          </w:tcPr>
          <w:p w14:paraId="3112C8B3" w14:textId="519CCADB" w:rsidR="00EC5E67" w:rsidRPr="00EA6B33" w:rsidRDefault="00EC5E67" w:rsidP="006315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A6B33">
              <w:rPr>
                <w:rFonts w:asciiTheme="majorBidi" w:hAnsiTheme="majorBidi" w:cstheme="majorBidi"/>
                <w:lang w:val="en-GB"/>
              </w:rPr>
              <w:t>0.24</w:t>
            </w:r>
          </w:p>
        </w:tc>
      </w:tr>
    </w:tbl>
    <w:p w14:paraId="42170E65" w14:textId="77777777" w:rsidR="00EC5E67" w:rsidRPr="00EA6B33" w:rsidRDefault="00EC5E67" w:rsidP="00737E2F">
      <w:pPr>
        <w:rPr>
          <w:rFonts w:asciiTheme="majorBidi" w:hAnsiTheme="majorBidi" w:cstheme="majorBidi"/>
          <w:lang w:val="en-GB"/>
        </w:rPr>
      </w:pPr>
    </w:p>
    <w:p w14:paraId="2C5E70C8" w14:textId="0F66C4A4" w:rsidR="00BD5D25" w:rsidRPr="00EA6B33" w:rsidRDefault="00EC5E67" w:rsidP="00737E2F">
      <w:pPr>
        <w:rPr>
          <w:rFonts w:asciiTheme="majorBidi" w:hAnsiTheme="majorBidi" w:cstheme="majorBidi"/>
          <w:lang w:val="en-GB"/>
        </w:rPr>
      </w:pPr>
      <w:r w:rsidRPr="00EA6B33">
        <w:rPr>
          <w:rFonts w:asciiTheme="majorBidi" w:hAnsiTheme="majorBidi" w:cstheme="majorBidi"/>
          <w:vertAlign w:val="superscript"/>
          <w:lang w:val="en-GB"/>
        </w:rPr>
        <w:t>a</w:t>
      </w:r>
      <w:r w:rsidR="00307FDC" w:rsidRPr="00EA6B33">
        <w:rPr>
          <w:rFonts w:asciiTheme="majorBidi" w:hAnsiTheme="majorBidi" w:cstheme="majorBidi"/>
          <w:vertAlign w:val="superscript"/>
          <w:lang w:val="en-GB"/>
        </w:rPr>
        <w:t xml:space="preserve"> </w:t>
      </w:r>
      <w:r w:rsidRPr="00EA6B33">
        <w:rPr>
          <w:rFonts w:asciiTheme="majorBidi" w:hAnsiTheme="majorBidi" w:cstheme="majorBidi"/>
          <w:lang w:val="en-GB"/>
        </w:rPr>
        <w:t>Include</w:t>
      </w:r>
      <w:r w:rsidR="00307FDC" w:rsidRPr="00EA6B33">
        <w:rPr>
          <w:rFonts w:asciiTheme="majorBidi" w:hAnsiTheme="majorBidi" w:cstheme="majorBidi"/>
          <w:lang w:val="en-GB"/>
        </w:rPr>
        <w:t>s</w:t>
      </w:r>
      <w:r w:rsidRPr="00EA6B33">
        <w:rPr>
          <w:rFonts w:asciiTheme="majorBidi" w:hAnsiTheme="majorBidi" w:cstheme="majorBidi"/>
          <w:lang w:val="en-GB"/>
        </w:rPr>
        <w:t xml:space="preserve"> 13 patients switched to parenteral ertapenem</w:t>
      </w:r>
    </w:p>
    <w:p w14:paraId="01402849" w14:textId="738151BE" w:rsidR="00FD3E82" w:rsidRPr="00EA6B33" w:rsidRDefault="00FD3E82" w:rsidP="00034528">
      <w:pPr>
        <w:rPr>
          <w:rFonts w:asciiTheme="majorBidi" w:hAnsiTheme="majorBidi" w:cstheme="majorBidi"/>
          <w:lang w:val="en-GB"/>
        </w:rPr>
      </w:pPr>
    </w:p>
    <w:sectPr w:rsidR="00FD3E82" w:rsidRPr="00EA6B33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B8FFE" w14:textId="77777777" w:rsidR="00F12214" w:rsidRDefault="00F12214">
      <w:pPr>
        <w:spacing w:after="0" w:line="240" w:lineRule="auto"/>
      </w:pPr>
      <w:r>
        <w:separator/>
      </w:r>
    </w:p>
  </w:endnote>
  <w:endnote w:type="continuationSeparator" w:id="0">
    <w:p w14:paraId="12D06AFD" w14:textId="77777777" w:rsidR="00F12214" w:rsidRDefault="00F12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4747698"/>
      <w:docPartObj>
        <w:docPartGallery w:val="Page Numbers (Bottom of Page)"/>
        <w:docPartUnique/>
      </w:docPartObj>
    </w:sdtPr>
    <w:sdtEndPr/>
    <w:sdtContent>
      <w:p w14:paraId="7DB2A6D0" w14:textId="28A570E8" w:rsidR="002F28EC" w:rsidRDefault="002F28E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01ED">
          <w:rPr>
            <w:noProof/>
          </w:rPr>
          <w:t>4</w:t>
        </w:r>
        <w:r>
          <w:fldChar w:fldCharType="end"/>
        </w:r>
      </w:p>
    </w:sdtContent>
  </w:sdt>
  <w:p w14:paraId="49B67E2F" w14:textId="77777777" w:rsidR="002F28EC" w:rsidRDefault="002F28E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F87103" w14:textId="77777777" w:rsidR="00F12214" w:rsidRDefault="00F12214">
      <w:pPr>
        <w:spacing w:after="0" w:line="240" w:lineRule="auto"/>
      </w:pPr>
      <w:r>
        <w:separator/>
      </w:r>
    </w:p>
  </w:footnote>
  <w:footnote w:type="continuationSeparator" w:id="0">
    <w:p w14:paraId="1683A269" w14:textId="77777777" w:rsidR="00F12214" w:rsidRDefault="00F12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76B22"/>
    <w:multiLevelType w:val="hybridMultilevel"/>
    <w:tmpl w:val="023285B2"/>
    <w:lvl w:ilvl="0" w:tplc="A6C427A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A65339"/>
    <w:multiLevelType w:val="hybridMultilevel"/>
    <w:tmpl w:val="A5CC0B0E"/>
    <w:lvl w:ilvl="0" w:tplc="5EAC80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D04861"/>
    <w:multiLevelType w:val="hybridMultilevel"/>
    <w:tmpl w:val="CB4A5BE4"/>
    <w:lvl w:ilvl="0" w:tplc="7444B9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D79"/>
    <w:rsid w:val="000243D2"/>
    <w:rsid w:val="00034528"/>
    <w:rsid w:val="0003457A"/>
    <w:rsid w:val="000520A6"/>
    <w:rsid w:val="00055A51"/>
    <w:rsid w:val="00064D49"/>
    <w:rsid w:val="000678AF"/>
    <w:rsid w:val="00067F71"/>
    <w:rsid w:val="000820AB"/>
    <w:rsid w:val="00082624"/>
    <w:rsid w:val="000833E1"/>
    <w:rsid w:val="000876DD"/>
    <w:rsid w:val="000A6350"/>
    <w:rsid w:val="000C3CAE"/>
    <w:rsid w:val="000C7DA8"/>
    <w:rsid w:val="000D4D3D"/>
    <w:rsid w:val="000D7A2E"/>
    <w:rsid w:val="000E4BAD"/>
    <w:rsid w:val="001001ED"/>
    <w:rsid w:val="00125DCC"/>
    <w:rsid w:val="001373A0"/>
    <w:rsid w:val="00137C79"/>
    <w:rsid w:val="001430E9"/>
    <w:rsid w:val="00153CB3"/>
    <w:rsid w:val="00157C54"/>
    <w:rsid w:val="00161AF1"/>
    <w:rsid w:val="001715F3"/>
    <w:rsid w:val="001A5AA3"/>
    <w:rsid w:val="001C193B"/>
    <w:rsid w:val="001D4ED9"/>
    <w:rsid w:val="00205C78"/>
    <w:rsid w:val="00222252"/>
    <w:rsid w:val="00236D43"/>
    <w:rsid w:val="00246A76"/>
    <w:rsid w:val="0025197D"/>
    <w:rsid w:val="002632FF"/>
    <w:rsid w:val="0029021B"/>
    <w:rsid w:val="002A6E04"/>
    <w:rsid w:val="002B043C"/>
    <w:rsid w:val="002B06EC"/>
    <w:rsid w:val="002B4BED"/>
    <w:rsid w:val="002C227A"/>
    <w:rsid w:val="002E367D"/>
    <w:rsid w:val="002F28EC"/>
    <w:rsid w:val="00307FDC"/>
    <w:rsid w:val="003407C9"/>
    <w:rsid w:val="00347421"/>
    <w:rsid w:val="00353253"/>
    <w:rsid w:val="00366DCD"/>
    <w:rsid w:val="00370068"/>
    <w:rsid w:val="003B2917"/>
    <w:rsid w:val="003B56C0"/>
    <w:rsid w:val="003C1B9D"/>
    <w:rsid w:val="003C3538"/>
    <w:rsid w:val="003D3F81"/>
    <w:rsid w:val="003E2807"/>
    <w:rsid w:val="004173DE"/>
    <w:rsid w:val="0047282E"/>
    <w:rsid w:val="00477F92"/>
    <w:rsid w:val="00490AAC"/>
    <w:rsid w:val="004A179D"/>
    <w:rsid w:val="004A3364"/>
    <w:rsid w:val="004C00A1"/>
    <w:rsid w:val="004C1206"/>
    <w:rsid w:val="004C49FA"/>
    <w:rsid w:val="004D4C29"/>
    <w:rsid w:val="004F0D3D"/>
    <w:rsid w:val="005027B8"/>
    <w:rsid w:val="005050BB"/>
    <w:rsid w:val="00511139"/>
    <w:rsid w:val="00524000"/>
    <w:rsid w:val="005360A5"/>
    <w:rsid w:val="00571003"/>
    <w:rsid w:val="00572F1D"/>
    <w:rsid w:val="00576C5D"/>
    <w:rsid w:val="005909EE"/>
    <w:rsid w:val="005A3480"/>
    <w:rsid w:val="005A635B"/>
    <w:rsid w:val="005B3C85"/>
    <w:rsid w:val="005B5F47"/>
    <w:rsid w:val="005D6F85"/>
    <w:rsid w:val="005E0F34"/>
    <w:rsid w:val="005F020D"/>
    <w:rsid w:val="0060531B"/>
    <w:rsid w:val="006060CB"/>
    <w:rsid w:val="0060631A"/>
    <w:rsid w:val="00617CC0"/>
    <w:rsid w:val="006315D8"/>
    <w:rsid w:val="00665AA0"/>
    <w:rsid w:val="00667687"/>
    <w:rsid w:val="0067459F"/>
    <w:rsid w:val="006970EE"/>
    <w:rsid w:val="006B72CD"/>
    <w:rsid w:val="006C22CA"/>
    <w:rsid w:val="006C533A"/>
    <w:rsid w:val="006C6195"/>
    <w:rsid w:val="00715FC7"/>
    <w:rsid w:val="00717819"/>
    <w:rsid w:val="00737E2F"/>
    <w:rsid w:val="00780A35"/>
    <w:rsid w:val="007A4E9B"/>
    <w:rsid w:val="007F5FA6"/>
    <w:rsid w:val="008070F8"/>
    <w:rsid w:val="008115DD"/>
    <w:rsid w:val="008662C1"/>
    <w:rsid w:val="00871658"/>
    <w:rsid w:val="00872263"/>
    <w:rsid w:val="0088790A"/>
    <w:rsid w:val="008B00AF"/>
    <w:rsid w:val="008D2694"/>
    <w:rsid w:val="008D6247"/>
    <w:rsid w:val="008D7733"/>
    <w:rsid w:val="008E5130"/>
    <w:rsid w:val="00907453"/>
    <w:rsid w:val="009673C2"/>
    <w:rsid w:val="0097798B"/>
    <w:rsid w:val="009A3DF8"/>
    <w:rsid w:val="009B3BDD"/>
    <w:rsid w:val="009F3BB3"/>
    <w:rsid w:val="009F5AE5"/>
    <w:rsid w:val="00A01C9B"/>
    <w:rsid w:val="00A316BD"/>
    <w:rsid w:val="00A419ED"/>
    <w:rsid w:val="00A50C8A"/>
    <w:rsid w:val="00A66064"/>
    <w:rsid w:val="00A83741"/>
    <w:rsid w:val="00AA0496"/>
    <w:rsid w:val="00AA07E1"/>
    <w:rsid w:val="00AD2865"/>
    <w:rsid w:val="00B4617E"/>
    <w:rsid w:val="00B54E9D"/>
    <w:rsid w:val="00B65AB7"/>
    <w:rsid w:val="00B74E30"/>
    <w:rsid w:val="00B86068"/>
    <w:rsid w:val="00B90794"/>
    <w:rsid w:val="00BA005B"/>
    <w:rsid w:val="00BA6CFC"/>
    <w:rsid w:val="00BB27B5"/>
    <w:rsid w:val="00BC24A3"/>
    <w:rsid w:val="00BD5D25"/>
    <w:rsid w:val="00BE216B"/>
    <w:rsid w:val="00C07DBA"/>
    <w:rsid w:val="00C14B89"/>
    <w:rsid w:val="00C2273C"/>
    <w:rsid w:val="00C34403"/>
    <w:rsid w:val="00C50155"/>
    <w:rsid w:val="00C62110"/>
    <w:rsid w:val="00C62828"/>
    <w:rsid w:val="00C64897"/>
    <w:rsid w:val="00C7233D"/>
    <w:rsid w:val="00C72980"/>
    <w:rsid w:val="00C7402A"/>
    <w:rsid w:val="00C77714"/>
    <w:rsid w:val="00C92ACD"/>
    <w:rsid w:val="00CA0E56"/>
    <w:rsid w:val="00CB2533"/>
    <w:rsid w:val="00CC6D79"/>
    <w:rsid w:val="00CC71FC"/>
    <w:rsid w:val="00CE4148"/>
    <w:rsid w:val="00CF5081"/>
    <w:rsid w:val="00D2416C"/>
    <w:rsid w:val="00D427A1"/>
    <w:rsid w:val="00D4532B"/>
    <w:rsid w:val="00D62AF9"/>
    <w:rsid w:val="00D65998"/>
    <w:rsid w:val="00D65AAC"/>
    <w:rsid w:val="00D73E3B"/>
    <w:rsid w:val="00D86F06"/>
    <w:rsid w:val="00D953E8"/>
    <w:rsid w:val="00DA1E55"/>
    <w:rsid w:val="00DB470B"/>
    <w:rsid w:val="00DD0F01"/>
    <w:rsid w:val="00DD1C85"/>
    <w:rsid w:val="00DD42E2"/>
    <w:rsid w:val="00DF3179"/>
    <w:rsid w:val="00DF68B9"/>
    <w:rsid w:val="00E00348"/>
    <w:rsid w:val="00E072B9"/>
    <w:rsid w:val="00E2569D"/>
    <w:rsid w:val="00E352F7"/>
    <w:rsid w:val="00E61FB6"/>
    <w:rsid w:val="00E66EF2"/>
    <w:rsid w:val="00E7277D"/>
    <w:rsid w:val="00E72CBC"/>
    <w:rsid w:val="00E7405F"/>
    <w:rsid w:val="00EA0BF7"/>
    <w:rsid w:val="00EA6B33"/>
    <w:rsid w:val="00EA7525"/>
    <w:rsid w:val="00EB682B"/>
    <w:rsid w:val="00EB7A9E"/>
    <w:rsid w:val="00EC456E"/>
    <w:rsid w:val="00EC5E67"/>
    <w:rsid w:val="00EE4E36"/>
    <w:rsid w:val="00EF492B"/>
    <w:rsid w:val="00EF7453"/>
    <w:rsid w:val="00F0790B"/>
    <w:rsid w:val="00F12214"/>
    <w:rsid w:val="00F27134"/>
    <w:rsid w:val="00F359ED"/>
    <w:rsid w:val="00F40E43"/>
    <w:rsid w:val="00F46F96"/>
    <w:rsid w:val="00F66655"/>
    <w:rsid w:val="00F86F28"/>
    <w:rsid w:val="00FB00EB"/>
    <w:rsid w:val="00FB3BE7"/>
    <w:rsid w:val="00FC7487"/>
    <w:rsid w:val="00FD2802"/>
    <w:rsid w:val="00FD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B96A2"/>
  <w15:chartTrackingRefBased/>
  <w15:docId w15:val="{99EEEB5E-EABB-4526-9FE2-BB2AB5E2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C6D79"/>
    <w:pPr>
      <w:ind w:left="720"/>
      <w:contextualSpacing/>
    </w:pPr>
  </w:style>
  <w:style w:type="table" w:styleId="Tablaconcuadrcula">
    <w:name w:val="Table Grid"/>
    <w:basedOn w:val="Tablanormal"/>
    <w:uiPriority w:val="39"/>
    <w:rsid w:val="00DB4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DB47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470B"/>
  </w:style>
  <w:style w:type="character" w:styleId="Refdecomentario">
    <w:name w:val="annotation reference"/>
    <w:basedOn w:val="Fuentedeprrafopredeter"/>
    <w:uiPriority w:val="99"/>
    <w:semiHidden/>
    <w:unhideWhenUsed/>
    <w:rsid w:val="00F40E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0E4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0E4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0E4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0E4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0E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0E43"/>
    <w:rPr>
      <w:rFonts w:ascii="Segoe UI" w:hAnsi="Segoe UI" w:cs="Segoe UI"/>
      <w:sz w:val="18"/>
      <w:szCs w:val="18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246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B86068"/>
    <w:rPr>
      <w:color w:val="0563C1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370068"/>
    <w:rPr>
      <w:color w:val="808080"/>
    </w:rPr>
  </w:style>
  <w:style w:type="paragraph" w:customStyle="1" w:styleId="Standard">
    <w:name w:val="Standard"/>
    <w:rsid w:val="003E2807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24"/>
      <w:szCs w:val="24"/>
    </w:rPr>
  </w:style>
  <w:style w:type="paragraph" w:customStyle="1" w:styleId="TableHeader">
    <w:name w:val="TableHeader"/>
    <w:basedOn w:val="Standard"/>
    <w:rsid w:val="003E2807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3E2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986F8-2C1D-4666-9DAE-822E71D92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98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Rodríguez Baño</dc:creator>
  <cp:keywords/>
  <dc:description/>
  <cp:lastModifiedBy>Jesús Rodríguez Baño</cp:lastModifiedBy>
  <cp:revision>4</cp:revision>
  <dcterms:created xsi:type="dcterms:W3CDTF">2022-12-27T11:19:00Z</dcterms:created>
  <dcterms:modified xsi:type="dcterms:W3CDTF">2023-01-02T12:30:00Z</dcterms:modified>
</cp:coreProperties>
</file>